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2F4E4" w14:textId="6434969A" w:rsidR="00F910C3" w:rsidRDefault="00F910C3" w:rsidP="00826512">
      <w:pPr>
        <w:spacing w:line="240" w:lineRule="auto"/>
        <w:jc w:val="center"/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>SUPPLEMENTAL MATERIALS</w:t>
      </w:r>
    </w:p>
    <w:p w14:paraId="3947EED8" w14:textId="569FF86E" w:rsidR="00F910C3" w:rsidRDefault="004D4658" w:rsidP="00826512">
      <w:pPr>
        <w:spacing w:line="240" w:lineRule="auto"/>
        <w:jc w:val="center"/>
        <w:rPr>
          <w:rFonts w:ascii="Aptos" w:eastAsia="Aptos" w:hAnsi="Aptos" w:cs="Aptos"/>
          <w:b/>
          <w:bCs/>
        </w:rPr>
      </w:pPr>
      <w:r>
        <w:rPr>
          <w:rFonts w:ascii="Aptos" w:eastAsia="Aptos" w:hAnsi="Aptos" w:cs="Aptos"/>
          <w:b/>
          <w:bCs/>
        </w:rPr>
        <w:t>for</w:t>
      </w:r>
    </w:p>
    <w:p w14:paraId="163F9E4B" w14:textId="67A477C0" w:rsidR="00B178EA" w:rsidRPr="00BA7D12" w:rsidRDefault="004D2B81" w:rsidP="00826512">
      <w:pPr>
        <w:spacing w:line="240" w:lineRule="auto"/>
        <w:jc w:val="center"/>
        <w:rPr>
          <w:rFonts w:ascii="Aptos" w:eastAsia="Aptos" w:hAnsi="Aptos" w:cs="Aptos"/>
          <w:b/>
          <w:bCs/>
        </w:rPr>
      </w:pPr>
      <w:r w:rsidRPr="004D2B81">
        <w:rPr>
          <w:rFonts w:ascii="Aptos" w:eastAsia="Aptos" w:hAnsi="Aptos" w:cs="Aptos"/>
          <w:b/>
          <w:bCs/>
        </w:rPr>
        <w:t>Association</w:t>
      </w:r>
      <w:r w:rsidR="00F350C2">
        <w:rPr>
          <w:rFonts w:ascii="Aptos" w:eastAsia="Aptos" w:hAnsi="Aptos" w:cs="Aptos"/>
          <w:b/>
          <w:bCs/>
        </w:rPr>
        <w:t xml:space="preserve"> of Obesity Severity</w:t>
      </w:r>
      <w:r w:rsidRPr="004D2B81">
        <w:rPr>
          <w:rFonts w:ascii="Aptos" w:eastAsia="Aptos" w:hAnsi="Aptos" w:cs="Aptos"/>
          <w:b/>
          <w:bCs/>
        </w:rPr>
        <w:t xml:space="preserve"> with Cardiometabolic and Renal Disease Burden in the United States</w:t>
      </w:r>
    </w:p>
    <w:p w14:paraId="40E43872" w14:textId="367CA885" w:rsidR="00BA7D12" w:rsidRPr="00BA7D12" w:rsidRDefault="00BA7D12" w:rsidP="00826512">
      <w:pPr>
        <w:spacing w:line="240" w:lineRule="auto"/>
        <w:jc w:val="center"/>
        <w:rPr>
          <w:rFonts w:ascii="Aptos" w:eastAsia="Aptos" w:hAnsi="Aptos" w:cs="Aptos"/>
          <w:color w:val="000000" w:themeColor="text1"/>
        </w:rPr>
      </w:pPr>
      <w:r w:rsidRPr="00BA7D12">
        <w:rPr>
          <w:rFonts w:ascii="Aptos" w:eastAsia="Aptos" w:hAnsi="Aptos" w:cs="Aptos"/>
          <w:color w:val="000000" w:themeColor="text1"/>
        </w:rPr>
        <w:t>Florina Corpodean</w:t>
      </w:r>
      <w:r w:rsidRPr="00BA7D12">
        <w:rPr>
          <w:rFonts w:ascii="Aptos" w:eastAsia="Aptos" w:hAnsi="Aptos" w:cs="Aptos"/>
          <w:color w:val="000000" w:themeColor="text1"/>
          <w:vertAlign w:val="superscript"/>
        </w:rPr>
        <w:t>1,2</w:t>
      </w:r>
      <w:r w:rsidRPr="00BA7D12">
        <w:rPr>
          <w:rFonts w:ascii="Aptos" w:eastAsia="Aptos" w:hAnsi="Aptos" w:cs="Aptos"/>
          <w:color w:val="000000" w:themeColor="text1"/>
        </w:rPr>
        <w:t>, Michael Kachmar</w:t>
      </w:r>
      <w:r w:rsidRPr="00BA7D12">
        <w:rPr>
          <w:rFonts w:ascii="Aptos" w:eastAsia="Aptos" w:hAnsi="Aptos" w:cs="Aptos"/>
          <w:color w:val="000000" w:themeColor="text1"/>
          <w:vertAlign w:val="superscript"/>
        </w:rPr>
        <w:t>1,2</w:t>
      </w:r>
      <w:r w:rsidRPr="00BA7D12">
        <w:rPr>
          <w:rFonts w:ascii="Aptos" w:eastAsia="Aptos" w:hAnsi="Aptos" w:cs="Aptos"/>
          <w:color w:val="000000" w:themeColor="text1"/>
        </w:rPr>
        <w:t xml:space="preserve">, Shengping </w:t>
      </w:r>
      <w:r w:rsidR="00723336" w:rsidRPr="00BA7D12">
        <w:rPr>
          <w:rFonts w:ascii="Aptos" w:eastAsia="Aptos" w:hAnsi="Aptos" w:cs="Aptos"/>
          <w:color w:val="000000" w:themeColor="text1"/>
        </w:rPr>
        <w:t>Yang</w:t>
      </w:r>
      <w:r w:rsidR="007B6C0A">
        <w:rPr>
          <w:rFonts w:ascii="Aptos" w:eastAsia="Aptos" w:hAnsi="Aptos" w:cs="Aptos"/>
          <w:color w:val="000000" w:themeColor="text1"/>
          <w:vertAlign w:val="superscript"/>
        </w:rPr>
        <w:t>1</w:t>
      </w:r>
      <w:r w:rsidRPr="00BA7D12">
        <w:rPr>
          <w:rFonts w:ascii="Aptos" w:eastAsia="Aptos" w:hAnsi="Aptos" w:cs="Aptos"/>
          <w:color w:val="000000" w:themeColor="text1"/>
        </w:rPr>
        <w:t xml:space="preserve">, </w:t>
      </w:r>
      <w:r w:rsidR="00833BC2">
        <w:rPr>
          <w:rFonts w:ascii="Aptos" w:eastAsia="Aptos" w:hAnsi="Aptos" w:cs="Aptos"/>
          <w:color w:val="000000" w:themeColor="text1"/>
        </w:rPr>
        <w:t>Steven B. Heymsfield</w:t>
      </w:r>
      <w:r w:rsidR="00C81A04" w:rsidRPr="00C81A04">
        <w:rPr>
          <w:rFonts w:ascii="Aptos" w:eastAsia="Aptos" w:hAnsi="Aptos" w:cs="Aptos"/>
          <w:color w:val="000000" w:themeColor="text1"/>
          <w:vertAlign w:val="superscript"/>
        </w:rPr>
        <w:t>1</w:t>
      </w:r>
      <w:r w:rsidR="00833BC2">
        <w:rPr>
          <w:rFonts w:ascii="Aptos" w:eastAsia="Aptos" w:hAnsi="Aptos" w:cs="Aptos"/>
          <w:color w:val="000000" w:themeColor="text1"/>
        </w:rPr>
        <w:t xml:space="preserve">, </w:t>
      </w:r>
      <w:r w:rsidR="001635D4">
        <w:rPr>
          <w:rFonts w:ascii="Aptos" w:eastAsia="Aptos" w:hAnsi="Aptos" w:cs="Aptos"/>
          <w:color w:val="000000" w:themeColor="text1"/>
        </w:rPr>
        <w:t>Peter T. Katzmarz</w:t>
      </w:r>
      <w:r w:rsidR="00E123D7">
        <w:rPr>
          <w:rFonts w:ascii="Aptos" w:eastAsia="Aptos" w:hAnsi="Aptos" w:cs="Aptos"/>
          <w:color w:val="000000" w:themeColor="text1"/>
        </w:rPr>
        <w:t>y</w:t>
      </w:r>
      <w:r w:rsidR="001635D4">
        <w:rPr>
          <w:rFonts w:ascii="Aptos" w:eastAsia="Aptos" w:hAnsi="Aptos" w:cs="Aptos"/>
          <w:color w:val="000000" w:themeColor="text1"/>
        </w:rPr>
        <w:t>k</w:t>
      </w:r>
      <w:r w:rsidR="001635D4" w:rsidRPr="00034A68">
        <w:rPr>
          <w:rFonts w:ascii="Aptos" w:eastAsia="Aptos" w:hAnsi="Aptos" w:cs="Aptos"/>
          <w:color w:val="000000" w:themeColor="text1"/>
          <w:vertAlign w:val="superscript"/>
        </w:rPr>
        <w:t>1</w:t>
      </w:r>
      <w:r w:rsidR="001635D4">
        <w:rPr>
          <w:rFonts w:ascii="Aptos" w:eastAsia="Aptos" w:hAnsi="Aptos" w:cs="Aptos"/>
          <w:color w:val="000000" w:themeColor="text1"/>
        </w:rPr>
        <w:t xml:space="preserve">, </w:t>
      </w:r>
      <w:r w:rsidRPr="00BA7D12">
        <w:rPr>
          <w:rFonts w:ascii="Aptos" w:eastAsia="Aptos" w:hAnsi="Aptos" w:cs="Aptos"/>
          <w:color w:val="000000" w:themeColor="text1"/>
        </w:rPr>
        <w:t>Philip R. Schauer</w:t>
      </w:r>
      <w:r w:rsidRPr="00BA7D12">
        <w:rPr>
          <w:rFonts w:ascii="Aptos" w:eastAsia="Aptos" w:hAnsi="Aptos" w:cs="Aptos"/>
          <w:color w:val="000000" w:themeColor="text1"/>
          <w:vertAlign w:val="superscript"/>
        </w:rPr>
        <w:t>1,2</w:t>
      </w:r>
      <w:r w:rsidRPr="00BA7D12">
        <w:rPr>
          <w:rFonts w:ascii="Aptos" w:eastAsia="Aptos" w:hAnsi="Aptos" w:cs="Aptos"/>
          <w:color w:val="000000" w:themeColor="text1"/>
        </w:rPr>
        <w:t>, Michael W. Cook</w:t>
      </w:r>
      <w:r w:rsidRPr="00BA7D12">
        <w:rPr>
          <w:rFonts w:ascii="Aptos" w:eastAsia="Aptos" w:hAnsi="Aptos" w:cs="Aptos"/>
          <w:color w:val="000000" w:themeColor="text1"/>
          <w:vertAlign w:val="superscript"/>
        </w:rPr>
        <w:t>2</w:t>
      </w:r>
      <w:r w:rsidRPr="00BA7D12">
        <w:rPr>
          <w:rFonts w:ascii="Aptos" w:eastAsia="Aptos" w:hAnsi="Aptos" w:cs="Aptos"/>
          <w:color w:val="000000" w:themeColor="text1"/>
        </w:rPr>
        <w:t>, Vance L. Albaugh</w:t>
      </w:r>
      <w:r w:rsidRPr="00BA7D12">
        <w:rPr>
          <w:rFonts w:ascii="Aptos" w:eastAsia="Aptos" w:hAnsi="Aptos" w:cs="Aptos"/>
          <w:color w:val="000000" w:themeColor="text1"/>
          <w:vertAlign w:val="superscript"/>
        </w:rPr>
        <w:t>1,2</w:t>
      </w:r>
    </w:p>
    <w:p w14:paraId="0E564456" w14:textId="77777777" w:rsidR="00BA7D12" w:rsidRPr="00BA7D12" w:rsidRDefault="00BA7D12" w:rsidP="00826512">
      <w:pPr>
        <w:spacing w:line="240" w:lineRule="auto"/>
        <w:jc w:val="center"/>
        <w:rPr>
          <w:rFonts w:ascii="Aptos" w:eastAsia="Aptos" w:hAnsi="Aptos" w:cs="Aptos"/>
          <w:color w:val="000000" w:themeColor="text1"/>
        </w:rPr>
      </w:pPr>
      <w:r w:rsidRPr="00BA7D12">
        <w:rPr>
          <w:rFonts w:ascii="Aptos" w:eastAsia="Aptos" w:hAnsi="Aptos" w:cs="Aptos"/>
          <w:color w:val="000000" w:themeColor="text1"/>
          <w:vertAlign w:val="superscript"/>
        </w:rPr>
        <w:t>1</w:t>
      </w:r>
      <w:r w:rsidRPr="00BA7D12">
        <w:rPr>
          <w:rFonts w:ascii="Aptos" w:eastAsia="Aptos" w:hAnsi="Aptos" w:cs="Aptos"/>
          <w:color w:val="000000" w:themeColor="text1"/>
        </w:rPr>
        <w:t>Pennington Biomedical Research Center at Louisiana State University, Baton Rouge, LA, USA</w:t>
      </w:r>
    </w:p>
    <w:p w14:paraId="298ED273" w14:textId="23A7C3E3" w:rsidR="00BA7D12" w:rsidRDefault="00BA7D12" w:rsidP="00826512">
      <w:pPr>
        <w:spacing w:line="240" w:lineRule="auto"/>
        <w:jc w:val="center"/>
        <w:rPr>
          <w:rFonts w:ascii="Aptos" w:eastAsia="Aptos" w:hAnsi="Aptos" w:cs="Aptos"/>
          <w:color w:val="000000" w:themeColor="text1"/>
        </w:rPr>
      </w:pPr>
      <w:r w:rsidRPr="00BA7D12">
        <w:rPr>
          <w:rFonts w:ascii="Aptos" w:eastAsia="Aptos" w:hAnsi="Aptos" w:cs="Aptos"/>
          <w:color w:val="000000" w:themeColor="text1"/>
          <w:vertAlign w:val="superscript"/>
        </w:rPr>
        <w:t>2</w:t>
      </w:r>
      <w:r w:rsidRPr="00BA7D12">
        <w:rPr>
          <w:rFonts w:ascii="Aptos" w:eastAsia="Aptos" w:hAnsi="Aptos" w:cs="Aptos"/>
          <w:color w:val="000000" w:themeColor="text1"/>
        </w:rPr>
        <w:t>Department of Surgery, Louisiana State University Health Sciences Center, New Orleans, LA, USA</w:t>
      </w:r>
    </w:p>
    <w:p w14:paraId="58678BC7" w14:textId="77777777" w:rsidR="00D35893" w:rsidRPr="00BA7D12" w:rsidRDefault="00D35893" w:rsidP="00826512">
      <w:pPr>
        <w:spacing w:line="240" w:lineRule="auto"/>
        <w:jc w:val="center"/>
        <w:rPr>
          <w:rFonts w:ascii="Aptos" w:eastAsia="Aptos" w:hAnsi="Aptos" w:cs="Aptos"/>
          <w:color w:val="000000" w:themeColor="text1"/>
        </w:rPr>
      </w:pPr>
    </w:p>
    <w:p w14:paraId="53D2B926" w14:textId="77777777" w:rsidR="00A94766" w:rsidRPr="007B60B2" w:rsidRDefault="00A94766" w:rsidP="00826512">
      <w:pPr>
        <w:spacing w:line="240" w:lineRule="auto"/>
        <w:rPr>
          <w:rFonts w:cs="Arial"/>
          <w:b/>
          <w:bCs/>
          <w:color w:val="000000" w:themeColor="text1"/>
        </w:rPr>
      </w:pPr>
      <w:r w:rsidRPr="007B60B2">
        <w:rPr>
          <w:rFonts w:cs="Arial"/>
          <w:b/>
          <w:bCs/>
          <w:color w:val="000000" w:themeColor="text1"/>
        </w:rPr>
        <w:t>Corresponding Author:</w:t>
      </w:r>
    </w:p>
    <w:p w14:paraId="5615DC11" w14:textId="0E36A5B4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Vance L. Albaugh, MD, PhD</w:t>
      </w:r>
      <w:r w:rsidR="00400365">
        <w:rPr>
          <w:rFonts w:eastAsia="Aptos" w:cs="Arial"/>
        </w:rPr>
        <w:t xml:space="preserve"> </w:t>
      </w:r>
    </w:p>
    <w:p w14:paraId="1FA85C48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Pennington Biomedical Research Center</w:t>
      </w:r>
    </w:p>
    <w:p w14:paraId="18E90369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6400 Perkins Rd</w:t>
      </w:r>
    </w:p>
    <w:p w14:paraId="3E349109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Baton Rouge, LA, USA</w:t>
      </w:r>
    </w:p>
    <w:p w14:paraId="01ACE176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vance.albaugh@pbrc.edu</w:t>
      </w:r>
    </w:p>
    <w:p w14:paraId="60522184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P: (225) 763-2500</w:t>
      </w:r>
    </w:p>
    <w:p w14:paraId="49DCA0E4" w14:textId="77777777" w:rsidR="00A94766" w:rsidRPr="007B60B2" w:rsidRDefault="00A94766" w:rsidP="00826512">
      <w:pPr>
        <w:spacing w:after="0" w:line="240" w:lineRule="auto"/>
        <w:rPr>
          <w:rFonts w:eastAsia="Aptos" w:cs="Arial"/>
        </w:rPr>
      </w:pPr>
      <w:r w:rsidRPr="007B60B2">
        <w:rPr>
          <w:rFonts w:eastAsia="Aptos" w:cs="Arial"/>
        </w:rPr>
        <w:t>F: (225) 763-2525</w:t>
      </w:r>
    </w:p>
    <w:p w14:paraId="47D5313A" w14:textId="1E53A911" w:rsidR="007E6269" w:rsidRDefault="007E6269" w:rsidP="005E00E8">
      <w:pPr>
        <w:spacing w:line="480" w:lineRule="auto"/>
        <w:rPr>
          <w:rFonts w:eastAsia="Aptos" w:cs="Aptos"/>
          <w:b/>
          <w:bCs/>
        </w:rPr>
      </w:pPr>
      <w:r>
        <w:rPr>
          <w:rFonts w:eastAsia="Aptos" w:cs="Aptos"/>
          <w:b/>
          <w:bCs/>
        </w:rPr>
        <w:br w:type="page"/>
      </w:r>
    </w:p>
    <w:p w14:paraId="4C7E696C" w14:textId="15E156C9" w:rsidR="00966F1C" w:rsidRPr="00966F1C" w:rsidRDefault="007C74BA" w:rsidP="00966F1C">
      <w:pPr>
        <w:rPr>
          <w:b/>
          <w:bCs/>
        </w:rPr>
      </w:pPr>
      <w:r>
        <w:rPr>
          <w:b/>
          <w:bCs/>
        </w:rPr>
        <w:lastRenderedPageBreak/>
        <w:t>SUPPLEMENTAL MATERIALS</w:t>
      </w:r>
    </w:p>
    <w:p w14:paraId="6EFBD2DC" w14:textId="46A2597C" w:rsidR="00840F01" w:rsidRPr="00840F01" w:rsidRDefault="00840F01" w:rsidP="00840F01">
      <w:pPr>
        <w:rPr>
          <w:b/>
          <w:bCs/>
        </w:rPr>
      </w:pPr>
      <w:r w:rsidRPr="00840F01">
        <w:t>A complete-case sensitivity analysis was conducted to examine the potential effect of missing data on model estimates. Results were consistent with the main analysis (</w:t>
      </w:r>
      <w:r w:rsidRPr="00840F01">
        <w:rPr>
          <w:b/>
          <w:bCs/>
        </w:rPr>
        <w:t xml:space="preserve">Supplemental Table </w:t>
      </w:r>
      <w:r w:rsidR="00FE2146">
        <w:rPr>
          <w:b/>
          <w:bCs/>
        </w:rPr>
        <w:t>S</w:t>
      </w:r>
      <w:r w:rsidRPr="00840F01">
        <w:rPr>
          <w:b/>
          <w:bCs/>
        </w:rPr>
        <w:t xml:space="preserve">1). </w:t>
      </w:r>
      <w:r w:rsidRPr="00840F01">
        <w:t>Using the complete data set, we conducted a comorbidity-adjusted model (</w:t>
      </w:r>
      <w:r w:rsidRPr="00840F01">
        <w:rPr>
          <w:b/>
          <w:bCs/>
        </w:rPr>
        <w:t>Supplemental</w:t>
      </w:r>
      <w:r w:rsidRPr="00840F01">
        <w:t xml:space="preserve"> </w:t>
      </w:r>
      <w:r w:rsidRPr="00840F01">
        <w:rPr>
          <w:b/>
          <w:bCs/>
        </w:rPr>
        <w:t xml:space="preserve">Table </w:t>
      </w:r>
      <w:r w:rsidR="00FE2146">
        <w:rPr>
          <w:b/>
          <w:bCs/>
        </w:rPr>
        <w:t>S</w:t>
      </w:r>
      <w:r w:rsidRPr="00840F01">
        <w:rPr>
          <w:b/>
          <w:bCs/>
        </w:rPr>
        <w:t xml:space="preserve">2). </w:t>
      </w:r>
      <w:r w:rsidRPr="00840F01">
        <w:t xml:space="preserve">Additional sex-specific analyses are summarized in </w:t>
      </w:r>
      <w:r w:rsidRPr="00840F01">
        <w:rPr>
          <w:b/>
          <w:bCs/>
        </w:rPr>
        <w:t xml:space="preserve">Supplemental Table </w:t>
      </w:r>
      <w:r w:rsidR="00FE2146">
        <w:rPr>
          <w:b/>
          <w:bCs/>
        </w:rPr>
        <w:t>S</w:t>
      </w:r>
      <w:r w:rsidRPr="00840F01">
        <w:rPr>
          <w:b/>
          <w:bCs/>
        </w:rPr>
        <w:t>3.</w:t>
      </w:r>
    </w:p>
    <w:p w14:paraId="4AA1FC18" w14:textId="77777777" w:rsidR="003D247A" w:rsidRDefault="003D247A">
      <w:pPr>
        <w:rPr>
          <w:b/>
          <w:bCs/>
        </w:rPr>
      </w:pPr>
      <w:r>
        <w:rPr>
          <w:b/>
          <w:bCs/>
        </w:rPr>
        <w:br w:type="page"/>
      </w:r>
    </w:p>
    <w:p w14:paraId="167AF30D" w14:textId="5D4FD51E" w:rsidR="000C3A8B" w:rsidRPr="0029549A" w:rsidRDefault="000C3A8B" w:rsidP="000C3A8B">
      <w:pPr>
        <w:rPr>
          <w:b/>
          <w:bCs/>
        </w:rPr>
      </w:pPr>
      <w:r w:rsidRPr="0029549A">
        <w:rPr>
          <w:b/>
          <w:bCs/>
        </w:rPr>
        <w:t xml:space="preserve">Supplemental Table </w:t>
      </w:r>
      <w:r w:rsidR="00FE2146">
        <w:rPr>
          <w:b/>
          <w:bCs/>
        </w:rPr>
        <w:t>S</w:t>
      </w:r>
      <w:r w:rsidRPr="0029549A">
        <w:rPr>
          <w:b/>
          <w:bCs/>
        </w:rPr>
        <w:t>1. Complete Case Adjusted Odds Ratios of Cardiometabolic and Renal Disease</w:t>
      </w:r>
    </w:p>
    <w:tbl>
      <w:tblPr>
        <w:tblW w:w="11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340"/>
        <w:gridCol w:w="2340"/>
        <w:gridCol w:w="2340"/>
        <w:gridCol w:w="2340"/>
      </w:tblGrid>
      <w:tr w:rsidR="000C3A8B" w:rsidRPr="009D0DE7" w14:paraId="2F1ABA89" w14:textId="77777777" w:rsidTr="00FC115E">
        <w:trPr>
          <w:trHeight w:val="300"/>
          <w:jc w:val="center"/>
        </w:trPr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5CB05C7" w14:textId="77777777" w:rsidR="000C3A8B" w:rsidRPr="009D0DE7" w:rsidRDefault="000C3A8B" w:rsidP="00FC115E">
            <w:r>
              <w:rPr>
                <w:b/>
                <w:bCs/>
              </w:rPr>
              <w:t>Condi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8A964C7" w14:textId="77777777" w:rsidR="000C3A8B" w:rsidRPr="009D0DE7" w:rsidRDefault="000C3A8B" w:rsidP="00FC115E">
            <w:r w:rsidRPr="009D0DE7">
              <w:rPr>
                <w:b/>
                <w:bCs/>
              </w:rPr>
              <w:t>BMI 30</w:t>
            </w:r>
            <w:r>
              <w:rPr>
                <w:b/>
                <w:bCs/>
              </w:rPr>
              <w:t>.0</w:t>
            </w:r>
            <w:r w:rsidRPr="009D0DE7">
              <w:rPr>
                <w:b/>
                <w:bCs/>
              </w:rPr>
              <w:t>-34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58C1D0D" w14:textId="77777777" w:rsidR="000C3A8B" w:rsidRPr="009D0DE7" w:rsidRDefault="000C3A8B" w:rsidP="00FC115E">
            <w:r w:rsidRPr="009D0DE7">
              <w:rPr>
                <w:b/>
                <w:bCs/>
              </w:rPr>
              <w:t>BMI 35</w:t>
            </w:r>
            <w:r>
              <w:rPr>
                <w:b/>
                <w:bCs/>
              </w:rPr>
              <w:t>.0</w:t>
            </w:r>
            <w:r w:rsidRPr="009D0DE7">
              <w:rPr>
                <w:b/>
                <w:bCs/>
              </w:rPr>
              <w:t>-39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B43781B" w14:textId="77777777" w:rsidR="000C3A8B" w:rsidRPr="009D0DE7" w:rsidRDefault="000C3A8B" w:rsidP="00FC115E">
            <w:r w:rsidRPr="009D0DE7">
              <w:rPr>
                <w:b/>
                <w:bCs/>
              </w:rPr>
              <w:t>BMI 40</w:t>
            </w:r>
            <w:r>
              <w:rPr>
                <w:b/>
                <w:bCs/>
              </w:rPr>
              <w:t>.0</w:t>
            </w:r>
            <w:r w:rsidRPr="009D0DE7">
              <w:rPr>
                <w:b/>
                <w:bCs/>
              </w:rPr>
              <w:t>-49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6636B5E" w14:textId="77777777" w:rsidR="000C3A8B" w:rsidRPr="009D0DE7" w:rsidRDefault="000C3A8B" w:rsidP="00FC115E">
            <w:r w:rsidRPr="009D0DE7">
              <w:rPr>
                <w:b/>
                <w:bCs/>
              </w:rPr>
              <w:t>BMI 50</w:t>
            </w:r>
            <w:r>
              <w:rPr>
                <w:b/>
                <w:bCs/>
              </w:rPr>
              <w:t>.0</w:t>
            </w:r>
            <w:r w:rsidRPr="009D0DE7">
              <w:rPr>
                <w:b/>
                <w:bCs/>
              </w:rPr>
              <w:t>+</w:t>
            </w:r>
          </w:p>
        </w:tc>
      </w:tr>
      <w:tr w:rsidR="000C3A8B" w:rsidRPr="009D0DE7" w14:paraId="71EEE4C8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72D4E4" w14:textId="77777777" w:rsidR="000C3A8B" w:rsidRPr="009D0DE7" w:rsidRDefault="000C3A8B" w:rsidP="00FC115E">
            <w:r w:rsidRPr="009D0DE7">
              <w:t>Diabetes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35DEE5E" w14:textId="77777777" w:rsidR="000C3A8B" w:rsidRPr="009D0DE7" w:rsidRDefault="000C3A8B" w:rsidP="00FC115E">
            <w:r w:rsidRPr="009D0DE7">
              <w:t>2.</w:t>
            </w:r>
            <w:r>
              <w:t>67</w:t>
            </w:r>
            <w:r w:rsidRPr="009D0DE7">
              <w:t xml:space="preserve"> (2.</w:t>
            </w:r>
            <w:r>
              <w:t>56</w:t>
            </w:r>
            <w:r w:rsidRPr="009D0DE7">
              <w:t>-2.</w:t>
            </w:r>
            <w:r>
              <w:t>79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58E6730" w14:textId="77777777" w:rsidR="000C3A8B" w:rsidRPr="009D0DE7" w:rsidRDefault="000C3A8B" w:rsidP="00FC115E">
            <w:r>
              <w:t>4.58</w:t>
            </w:r>
            <w:r w:rsidRPr="009D0DE7">
              <w:t xml:space="preserve"> (</w:t>
            </w:r>
            <w:r>
              <w:t>4.37</w:t>
            </w:r>
            <w:r w:rsidRPr="009D0DE7">
              <w:t>-4.</w:t>
            </w:r>
            <w:r>
              <w:t>80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3196A83" w14:textId="77777777" w:rsidR="000C3A8B" w:rsidRPr="009D0DE7" w:rsidRDefault="000C3A8B" w:rsidP="00FC115E">
            <w:r>
              <w:t>6.66</w:t>
            </w:r>
            <w:r w:rsidRPr="009D0DE7">
              <w:t xml:space="preserve"> (</w:t>
            </w:r>
            <w:r>
              <w:t>6.33</w:t>
            </w:r>
            <w:r w:rsidRPr="009D0DE7">
              <w:t>-</w:t>
            </w:r>
            <w:r>
              <w:t>7.01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11807C4" w14:textId="77777777" w:rsidR="000C3A8B" w:rsidRPr="009D0DE7" w:rsidRDefault="000C3A8B" w:rsidP="00FC115E">
            <w:r>
              <w:t>9.38</w:t>
            </w:r>
            <w:r w:rsidRPr="009D0DE7">
              <w:t xml:space="preserve"> (</w:t>
            </w:r>
            <w:r>
              <w:t>8.63</w:t>
            </w:r>
            <w:r w:rsidRPr="009D0DE7">
              <w:t>-</w:t>
            </w:r>
            <w:r>
              <w:t>10.2</w:t>
            </w:r>
            <w:r w:rsidRPr="009D0DE7">
              <w:t>)***</w:t>
            </w:r>
          </w:p>
        </w:tc>
      </w:tr>
      <w:tr w:rsidR="000C3A8B" w:rsidRPr="009D0DE7" w14:paraId="0D7D4865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CBD326" w14:textId="77777777" w:rsidR="000C3A8B" w:rsidRPr="009D0DE7" w:rsidRDefault="000C3A8B" w:rsidP="00FC115E">
            <w:r w:rsidRPr="009D0DE7">
              <w:t>Insulin Use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A705ACE" w14:textId="77777777" w:rsidR="000C3A8B" w:rsidRPr="009D0DE7" w:rsidRDefault="000C3A8B" w:rsidP="00FC115E">
            <w:r w:rsidRPr="009D0DE7">
              <w:t>1.04 (</w:t>
            </w:r>
            <w:r>
              <w:t>0.99</w:t>
            </w:r>
            <w:r w:rsidRPr="009D0DE7">
              <w:t>-1.0</w:t>
            </w:r>
            <w:r>
              <w:t>9</w:t>
            </w:r>
            <w:r w:rsidRPr="009D0DE7">
              <w:t>)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358705E" w14:textId="77777777" w:rsidR="000C3A8B" w:rsidRPr="009D0DE7" w:rsidRDefault="000C3A8B" w:rsidP="00FC115E">
            <w:r w:rsidRPr="009D0DE7">
              <w:t>1.</w:t>
            </w:r>
            <w:r>
              <w:t>24</w:t>
            </w:r>
            <w:r w:rsidRPr="009D0DE7">
              <w:t xml:space="preserve"> (1.</w:t>
            </w:r>
            <w:r>
              <w:t>17</w:t>
            </w:r>
            <w:r w:rsidRPr="009D0DE7">
              <w:t>-1.3</w:t>
            </w:r>
            <w:r>
              <w:t>1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2DBB6B2" w14:textId="77777777" w:rsidR="000C3A8B" w:rsidRPr="009D0DE7" w:rsidRDefault="000C3A8B" w:rsidP="00FC115E">
            <w:r w:rsidRPr="009D0DE7">
              <w:t>1.</w:t>
            </w:r>
            <w:r>
              <w:t>36</w:t>
            </w:r>
            <w:r w:rsidRPr="009D0DE7">
              <w:t xml:space="preserve"> (1.</w:t>
            </w:r>
            <w:r>
              <w:t>27</w:t>
            </w:r>
            <w:r w:rsidRPr="009D0DE7">
              <w:t>-1.</w:t>
            </w:r>
            <w:r>
              <w:t>46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1FC7765" w14:textId="77777777" w:rsidR="000C3A8B" w:rsidRPr="009D0DE7" w:rsidRDefault="000C3A8B" w:rsidP="00FC115E">
            <w:r w:rsidRPr="009D0DE7">
              <w:t>1.</w:t>
            </w:r>
            <w:r>
              <w:t>46</w:t>
            </w:r>
            <w:r w:rsidRPr="009D0DE7">
              <w:t xml:space="preserve"> (1.</w:t>
            </w:r>
            <w:r>
              <w:t>28</w:t>
            </w:r>
            <w:r w:rsidRPr="009D0DE7">
              <w:t>-1.</w:t>
            </w:r>
            <w:r>
              <w:t>66</w:t>
            </w:r>
            <w:r w:rsidRPr="009D0DE7">
              <w:t>)***</w:t>
            </w:r>
          </w:p>
        </w:tc>
      </w:tr>
      <w:tr w:rsidR="000C3A8B" w:rsidRPr="009D0DE7" w14:paraId="73B3138E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A4F07FC" w14:textId="77777777" w:rsidR="000C3A8B" w:rsidRPr="009D0DE7" w:rsidRDefault="000C3A8B" w:rsidP="00FC115E">
            <w:r w:rsidRPr="009D0DE7">
              <w:t>Hypertension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4F21859" w14:textId="77777777" w:rsidR="000C3A8B" w:rsidRPr="009D0DE7" w:rsidRDefault="000C3A8B" w:rsidP="00FC115E">
            <w:r w:rsidRPr="009D0DE7">
              <w:t>2.</w:t>
            </w:r>
            <w:r>
              <w:t>15</w:t>
            </w:r>
            <w:r w:rsidRPr="009D0DE7">
              <w:t xml:space="preserve"> (</w:t>
            </w:r>
            <w:r>
              <w:t>2.02</w:t>
            </w:r>
            <w:r w:rsidRPr="009D0DE7">
              <w:t>-2.3</w:t>
            </w:r>
            <w:r>
              <w:t>0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69D0B50" w14:textId="77777777" w:rsidR="000C3A8B" w:rsidRPr="009D0DE7" w:rsidRDefault="000C3A8B" w:rsidP="00FC115E">
            <w:r w:rsidRPr="009D0DE7">
              <w:t>3.</w:t>
            </w:r>
            <w:r>
              <w:t>19</w:t>
            </w:r>
            <w:r w:rsidRPr="009D0DE7">
              <w:t xml:space="preserve"> (3.</w:t>
            </w:r>
            <w:r>
              <w:t>00</w:t>
            </w:r>
            <w:r w:rsidRPr="009D0DE7">
              <w:t>-3.</w:t>
            </w:r>
            <w:r>
              <w:t>39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1C7D501" w14:textId="77777777" w:rsidR="000C3A8B" w:rsidRPr="009D0DE7" w:rsidRDefault="000C3A8B" w:rsidP="00FC115E">
            <w:r w:rsidRPr="009D0DE7">
              <w:t>4.</w:t>
            </w:r>
            <w:r>
              <w:t>04</w:t>
            </w:r>
            <w:r w:rsidRPr="009D0DE7">
              <w:t xml:space="preserve"> (</w:t>
            </w:r>
            <w:r>
              <w:t>3.80</w:t>
            </w:r>
            <w:r w:rsidRPr="009D0DE7">
              <w:t>-4</w:t>
            </w:r>
            <w:r>
              <w:t>.30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A435225" w14:textId="77777777" w:rsidR="000C3A8B" w:rsidRPr="009D0DE7" w:rsidRDefault="000C3A8B" w:rsidP="00FC115E">
            <w:r>
              <w:t>5.29</w:t>
            </w:r>
            <w:r w:rsidRPr="009D0DE7">
              <w:t xml:space="preserve"> (</w:t>
            </w:r>
            <w:r>
              <w:t>4.87</w:t>
            </w:r>
            <w:r w:rsidRPr="009D0DE7">
              <w:t>-</w:t>
            </w:r>
            <w:r>
              <w:t>5.74</w:t>
            </w:r>
            <w:r w:rsidRPr="009D0DE7">
              <w:t>)***</w:t>
            </w:r>
          </w:p>
        </w:tc>
      </w:tr>
      <w:tr w:rsidR="000C3A8B" w:rsidRPr="009D0DE7" w14:paraId="1B276D21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8021EAE" w14:textId="77777777" w:rsidR="000C3A8B" w:rsidRPr="009D0DE7" w:rsidRDefault="000C3A8B" w:rsidP="00FC115E">
            <w:r w:rsidRPr="009D0DE7">
              <w:t>Kidney Disease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45FC8DC" w14:textId="77777777" w:rsidR="000C3A8B" w:rsidRPr="009D0DE7" w:rsidRDefault="000C3A8B" w:rsidP="00FC115E">
            <w:r w:rsidRPr="009D0DE7">
              <w:t>1.</w:t>
            </w:r>
            <w:r>
              <w:t>39</w:t>
            </w:r>
            <w:r w:rsidRPr="009D0DE7">
              <w:t xml:space="preserve"> (1.</w:t>
            </w:r>
            <w:r>
              <w:t>32</w:t>
            </w:r>
            <w:r w:rsidRPr="009D0DE7">
              <w:t>-1.4</w:t>
            </w:r>
            <w:r>
              <w:t>6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A97CFC" w14:textId="77777777" w:rsidR="000C3A8B" w:rsidRPr="009D0DE7" w:rsidRDefault="000C3A8B" w:rsidP="00FC115E">
            <w:r w:rsidRPr="009D0DE7">
              <w:t>1.</w:t>
            </w:r>
            <w:r>
              <w:t>80</w:t>
            </w:r>
            <w:r w:rsidRPr="009D0DE7">
              <w:t xml:space="preserve"> (1.</w:t>
            </w:r>
            <w:r>
              <w:t>70</w:t>
            </w:r>
            <w:r w:rsidRPr="009D0DE7">
              <w:t>-1.</w:t>
            </w:r>
            <w:r>
              <w:t>91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62C99F3" w14:textId="77777777" w:rsidR="000C3A8B" w:rsidRPr="009D0DE7" w:rsidRDefault="000C3A8B" w:rsidP="00FC115E">
            <w:r w:rsidRPr="009D0DE7">
              <w:t>2.</w:t>
            </w:r>
            <w:r>
              <w:t>37</w:t>
            </w:r>
            <w:r w:rsidRPr="009D0DE7">
              <w:t xml:space="preserve"> (2.</w:t>
            </w:r>
            <w:r>
              <w:t>21</w:t>
            </w:r>
            <w:r w:rsidRPr="009D0DE7">
              <w:t>-2.</w:t>
            </w:r>
            <w:r>
              <w:t>55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81AE747" w14:textId="77777777" w:rsidR="000C3A8B" w:rsidRPr="009D0DE7" w:rsidRDefault="000C3A8B" w:rsidP="00FC115E">
            <w:r w:rsidRPr="009D0DE7">
              <w:t>3.</w:t>
            </w:r>
            <w:r>
              <w:t>44</w:t>
            </w:r>
            <w:r w:rsidRPr="009D0DE7">
              <w:t xml:space="preserve"> (3.</w:t>
            </w:r>
            <w:r>
              <w:t>02</w:t>
            </w:r>
            <w:r w:rsidRPr="009D0DE7">
              <w:t>-</w:t>
            </w:r>
            <w:r>
              <w:t>3.91</w:t>
            </w:r>
            <w:r w:rsidRPr="009D0DE7">
              <w:t>)***</w:t>
            </w:r>
          </w:p>
        </w:tc>
      </w:tr>
      <w:tr w:rsidR="000C3A8B" w:rsidRPr="009D0DE7" w14:paraId="24B6E956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29258C3" w14:textId="77777777" w:rsidR="000C3A8B" w:rsidRPr="009D0DE7" w:rsidRDefault="000C3A8B" w:rsidP="00FC115E">
            <w:r w:rsidRPr="009D0DE7">
              <w:t>Hyperlipidemia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3641F82" w14:textId="77777777" w:rsidR="000C3A8B" w:rsidRPr="009D0DE7" w:rsidRDefault="000C3A8B" w:rsidP="00FC115E">
            <w:r w:rsidRPr="009D0DE7">
              <w:t>1.</w:t>
            </w:r>
            <w:r>
              <w:t>55</w:t>
            </w:r>
            <w:r w:rsidRPr="009D0DE7">
              <w:t xml:space="preserve"> (1.</w:t>
            </w:r>
            <w:r>
              <w:t>47</w:t>
            </w:r>
            <w:r w:rsidRPr="009D0DE7">
              <w:t>-1.6</w:t>
            </w:r>
            <w:r>
              <w:t>3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319A2EE" w14:textId="77777777" w:rsidR="000C3A8B" w:rsidRPr="009D0DE7" w:rsidRDefault="000C3A8B" w:rsidP="00FC115E">
            <w:r w:rsidRPr="009D0DE7">
              <w:t>1.</w:t>
            </w:r>
            <w:r>
              <w:t>68</w:t>
            </w:r>
            <w:r w:rsidRPr="009D0DE7">
              <w:t xml:space="preserve"> (1.6</w:t>
            </w:r>
            <w:r>
              <w:t>0</w:t>
            </w:r>
            <w:r w:rsidRPr="009D0DE7">
              <w:t>-1.</w:t>
            </w:r>
            <w:r>
              <w:t>77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98C6318" w14:textId="77777777" w:rsidR="000C3A8B" w:rsidRPr="009D0DE7" w:rsidRDefault="000C3A8B" w:rsidP="00FC115E">
            <w:r w:rsidRPr="009D0DE7">
              <w:t>1.</w:t>
            </w:r>
            <w:r>
              <w:t>63</w:t>
            </w:r>
            <w:r w:rsidRPr="009D0DE7">
              <w:t xml:space="preserve"> (1.</w:t>
            </w:r>
            <w:r>
              <w:t>55</w:t>
            </w:r>
            <w:r w:rsidRPr="009D0DE7">
              <w:t>-1.</w:t>
            </w:r>
            <w:r>
              <w:t>72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C2795F" w14:textId="77777777" w:rsidR="000C3A8B" w:rsidRPr="009D0DE7" w:rsidRDefault="000C3A8B" w:rsidP="00FC115E">
            <w:r w:rsidRPr="009D0DE7">
              <w:t>1.</w:t>
            </w:r>
            <w:r>
              <w:t>59</w:t>
            </w:r>
            <w:r w:rsidRPr="009D0DE7">
              <w:t xml:space="preserve"> (1.</w:t>
            </w:r>
            <w:r>
              <w:t>47</w:t>
            </w:r>
            <w:r w:rsidRPr="009D0DE7">
              <w:t>-</w:t>
            </w:r>
            <w:r>
              <w:t>1.72</w:t>
            </w:r>
            <w:r w:rsidRPr="009D0DE7">
              <w:t>)***</w:t>
            </w:r>
          </w:p>
        </w:tc>
      </w:tr>
      <w:tr w:rsidR="000C3A8B" w:rsidRPr="009D0DE7" w14:paraId="2E6E51B2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8224815" w14:textId="77777777" w:rsidR="000C3A8B" w:rsidRPr="009D0DE7" w:rsidRDefault="000C3A8B" w:rsidP="00FC115E">
            <w:r w:rsidRPr="009D0DE7">
              <w:t>Myocardial Infarction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6341E2D" w14:textId="77777777" w:rsidR="000C3A8B" w:rsidRPr="009D0DE7" w:rsidRDefault="000C3A8B" w:rsidP="00FC115E">
            <w:r w:rsidRPr="009D0DE7">
              <w:t>1.4</w:t>
            </w:r>
            <w:r>
              <w:t>5</w:t>
            </w:r>
            <w:r w:rsidRPr="009D0DE7">
              <w:t xml:space="preserve"> (1.</w:t>
            </w:r>
            <w:r>
              <w:t>39</w:t>
            </w:r>
            <w:r w:rsidRPr="009D0DE7">
              <w:t>-1.5</w:t>
            </w:r>
            <w:r>
              <w:t>2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876884D" w14:textId="77777777" w:rsidR="000C3A8B" w:rsidRPr="009D0DE7" w:rsidRDefault="000C3A8B" w:rsidP="00FC115E">
            <w:r w:rsidRPr="009D0DE7">
              <w:t>1.</w:t>
            </w:r>
            <w:r>
              <w:t>69</w:t>
            </w:r>
            <w:r w:rsidRPr="009D0DE7">
              <w:t xml:space="preserve"> (1.</w:t>
            </w:r>
            <w:r>
              <w:t>59</w:t>
            </w:r>
            <w:r w:rsidRPr="009D0DE7">
              <w:t>-1.</w:t>
            </w:r>
            <w:r>
              <w:t>79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657D7CE" w14:textId="77777777" w:rsidR="000C3A8B" w:rsidRPr="009D0DE7" w:rsidRDefault="000C3A8B" w:rsidP="00FC115E">
            <w:r>
              <w:t>1.82</w:t>
            </w:r>
            <w:r w:rsidRPr="009D0DE7">
              <w:t xml:space="preserve"> (</w:t>
            </w:r>
            <w:r>
              <w:t>1.70</w:t>
            </w:r>
            <w:r w:rsidRPr="009D0DE7">
              <w:t>-</w:t>
            </w:r>
            <w:r>
              <w:t>1.96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2FEA78A" w14:textId="77777777" w:rsidR="000C3A8B" w:rsidRPr="009D0DE7" w:rsidRDefault="000C3A8B" w:rsidP="00FC115E">
            <w:r w:rsidRPr="009D0DE7">
              <w:t>2.</w:t>
            </w:r>
            <w:r>
              <w:t>05</w:t>
            </w:r>
            <w:r w:rsidRPr="009D0DE7">
              <w:t xml:space="preserve"> (</w:t>
            </w:r>
            <w:r>
              <w:t>1.78</w:t>
            </w:r>
            <w:r w:rsidRPr="009D0DE7">
              <w:t>-</w:t>
            </w:r>
            <w:r>
              <w:t>2.35</w:t>
            </w:r>
            <w:r w:rsidRPr="009D0DE7">
              <w:t>)***</w:t>
            </w:r>
          </w:p>
        </w:tc>
      </w:tr>
      <w:tr w:rsidR="000C3A8B" w:rsidRPr="009D0DE7" w14:paraId="0CFF54CD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940D72E" w14:textId="77777777" w:rsidR="000C3A8B" w:rsidRPr="009D0DE7" w:rsidRDefault="000C3A8B" w:rsidP="00FC115E">
            <w:r w:rsidRPr="009D0DE7">
              <w:t>Stroke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78BDE6C" w14:textId="77777777" w:rsidR="000C3A8B" w:rsidRPr="009D0DE7" w:rsidRDefault="000C3A8B" w:rsidP="00FC115E">
            <w:r w:rsidRPr="009D0DE7">
              <w:t>1.</w:t>
            </w:r>
            <w:r>
              <w:t>30</w:t>
            </w:r>
            <w:r w:rsidRPr="009D0DE7">
              <w:t xml:space="preserve"> (1.2</w:t>
            </w:r>
            <w:r>
              <w:t>4</w:t>
            </w:r>
            <w:r w:rsidRPr="009D0DE7">
              <w:t>-1.3</w:t>
            </w:r>
            <w:r>
              <w:t>7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BE09F7D" w14:textId="77777777" w:rsidR="000C3A8B" w:rsidRPr="009D0DE7" w:rsidRDefault="000C3A8B" w:rsidP="00FC115E">
            <w:r w:rsidRPr="009D0DE7">
              <w:t>1.5</w:t>
            </w:r>
            <w:r>
              <w:t>4</w:t>
            </w:r>
            <w:r w:rsidRPr="009D0DE7">
              <w:t xml:space="preserve"> (1.</w:t>
            </w:r>
            <w:r>
              <w:t>45</w:t>
            </w:r>
            <w:r w:rsidRPr="009D0DE7">
              <w:t>-1.6</w:t>
            </w:r>
            <w:r>
              <w:t>3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353587A" w14:textId="77777777" w:rsidR="000C3A8B" w:rsidRPr="009D0DE7" w:rsidRDefault="000C3A8B" w:rsidP="00FC115E">
            <w:r w:rsidRPr="009D0DE7">
              <w:t>1.</w:t>
            </w:r>
            <w:r>
              <w:t>83</w:t>
            </w:r>
            <w:r w:rsidRPr="009D0DE7">
              <w:t xml:space="preserve"> (1.</w:t>
            </w:r>
            <w:r>
              <w:t>69</w:t>
            </w:r>
            <w:r w:rsidRPr="009D0DE7">
              <w:t>-1.9</w:t>
            </w:r>
            <w:r>
              <w:t>8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F760089" w14:textId="77777777" w:rsidR="000C3A8B" w:rsidRPr="009D0DE7" w:rsidRDefault="000C3A8B" w:rsidP="00FC115E">
            <w:r w:rsidRPr="009D0DE7">
              <w:t>2.</w:t>
            </w:r>
            <w:r>
              <w:t>30</w:t>
            </w:r>
            <w:r w:rsidRPr="009D0DE7">
              <w:t xml:space="preserve"> (</w:t>
            </w:r>
            <w:r>
              <w:t>1.97</w:t>
            </w:r>
            <w:r w:rsidRPr="009D0DE7">
              <w:t>-2.</w:t>
            </w:r>
            <w:r>
              <w:t>69</w:t>
            </w:r>
            <w:r w:rsidRPr="009D0DE7">
              <w:t>)***</w:t>
            </w:r>
          </w:p>
        </w:tc>
      </w:tr>
      <w:tr w:rsidR="000C3A8B" w:rsidRPr="009D0DE7" w14:paraId="3F41F611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A64E576" w14:textId="77777777" w:rsidR="000C3A8B" w:rsidRPr="009D0DE7" w:rsidRDefault="000C3A8B" w:rsidP="00FC115E">
            <w:r w:rsidRPr="009D0DE7">
              <w:t xml:space="preserve">Coronary </w:t>
            </w:r>
            <w:r>
              <w:t>Artery</w:t>
            </w:r>
            <w:r w:rsidRPr="009D0DE7">
              <w:t xml:space="preserve"> Disease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BC3A10E" w14:textId="77777777" w:rsidR="000C3A8B" w:rsidRPr="009D0DE7" w:rsidRDefault="000C3A8B" w:rsidP="00FC115E">
            <w:r w:rsidRPr="009D0DE7">
              <w:t>1.5</w:t>
            </w:r>
            <w:r>
              <w:t>2</w:t>
            </w:r>
            <w:r w:rsidRPr="009D0DE7">
              <w:t xml:space="preserve"> (1.</w:t>
            </w:r>
            <w:r>
              <w:t>46</w:t>
            </w:r>
            <w:r w:rsidRPr="009D0DE7">
              <w:t>-1.</w:t>
            </w:r>
            <w:r>
              <w:t>60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B0670FA" w14:textId="77777777" w:rsidR="000C3A8B" w:rsidRPr="009D0DE7" w:rsidRDefault="000C3A8B" w:rsidP="00FC115E">
            <w:r w:rsidRPr="009D0DE7">
              <w:t>1.</w:t>
            </w:r>
            <w:r>
              <w:t>85</w:t>
            </w:r>
            <w:r w:rsidRPr="009D0DE7">
              <w:t xml:space="preserve"> (1.</w:t>
            </w:r>
            <w:r>
              <w:t>75</w:t>
            </w:r>
            <w:r w:rsidRPr="009D0DE7">
              <w:t>-</w:t>
            </w:r>
            <w:r>
              <w:t>1.96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128E6F6" w14:textId="77777777" w:rsidR="000C3A8B" w:rsidRPr="009D0DE7" w:rsidRDefault="000C3A8B" w:rsidP="00FC115E">
            <w:r w:rsidRPr="009D0DE7">
              <w:t>2.</w:t>
            </w:r>
            <w:r>
              <w:t>08</w:t>
            </w:r>
            <w:r w:rsidRPr="009D0DE7">
              <w:t xml:space="preserve"> (</w:t>
            </w:r>
            <w:r>
              <w:t>1.94</w:t>
            </w:r>
            <w:r w:rsidRPr="009D0DE7">
              <w:t>-2.</w:t>
            </w:r>
            <w:r>
              <w:t>23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931316E" w14:textId="77777777" w:rsidR="000C3A8B" w:rsidRPr="009D0DE7" w:rsidRDefault="000C3A8B" w:rsidP="00FC115E">
            <w:r>
              <w:t>2.43</w:t>
            </w:r>
            <w:r w:rsidRPr="009D0DE7">
              <w:t xml:space="preserve"> (</w:t>
            </w:r>
            <w:r>
              <w:t>2.14</w:t>
            </w:r>
            <w:r w:rsidRPr="009D0DE7">
              <w:t>-</w:t>
            </w:r>
            <w:r>
              <w:t>2.78</w:t>
            </w:r>
            <w:r w:rsidRPr="009D0DE7">
              <w:t>)***</w:t>
            </w:r>
          </w:p>
        </w:tc>
      </w:tr>
      <w:tr w:rsidR="000C3A8B" w:rsidRPr="009D0DE7" w14:paraId="2231481B" w14:textId="77777777" w:rsidTr="00FC115E">
        <w:trPr>
          <w:trHeight w:val="300"/>
          <w:jc w:val="center"/>
        </w:trPr>
        <w:tc>
          <w:tcPr>
            <w:tcW w:w="11160" w:type="dxa"/>
            <w:gridSpan w:val="5"/>
            <w:tcBorders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089D15A" w14:textId="77777777" w:rsidR="000C3A8B" w:rsidRPr="009D0DE7" w:rsidRDefault="000C3A8B" w:rsidP="00FC115E">
            <w:r w:rsidRPr="009D0DE7">
              <w:rPr>
                <w:u w:val="single"/>
              </w:rPr>
              <w:t>Note:</w:t>
            </w:r>
            <w:r w:rsidRPr="009D0DE7">
              <w:t xml:space="preserve"> Data from the Behavioral Risk Factor Surveillance System (BRFSS) with a BMI reference </w:t>
            </w:r>
            <w:r>
              <w:t xml:space="preserve">group </w:t>
            </w:r>
            <w:r w:rsidRPr="009D0DE7">
              <w:t xml:space="preserve">of 18.5-29.9 kg/m2. </w:t>
            </w:r>
            <w:r>
              <w:t xml:space="preserve">Data are the odds ratios and 95% confidence intervals. </w:t>
            </w:r>
            <w:r w:rsidRPr="009D0DE7">
              <w:t>The </w:t>
            </w:r>
            <w:r w:rsidRPr="009D0DE7">
              <w:rPr>
                <w:i/>
                <w:iCs/>
              </w:rPr>
              <w:t>p</w:t>
            </w:r>
            <w:r w:rsidRPr="009D0DE7">
              <w:t>-value corresponds to the impact of BMI category on the likelihood of having a cardiometabolic or renal diagnosis compared to the reference BMI group.</w:t>
            </w:r>
            <w:r>
              <w:t xml:space="preserve"> </w:t>
            </w:r>
            <w:r w:rsidRPr="009D0DE7">
              <w:t>Statistical significance ***</w:t>
            </w:r>
            <w:r w:rsidRPr="009D0DE7">
              <w:rPr>
                <w:i/>
                <w:iCs/>
              </w:rPr>
              <w:t>p</w:t>
            </w:r>
            <w:r w:rsidRPr="009D0DE7">
              <w:t>&lt;0.0001.</w:t>
            </w:r>
          </w:p>
        </w:tc>
      </w:tr>
    </w:tbl>
    <w:p w14:paraId="645CF3C5" w14:textId="5AAFCF64" w:rsidR="000C3A8B" w:rsidRDefault="000C3A8B" w:rsidP="000C3A8B">
      <w:pPr>
        <w:rPr>
          <w:b/>
          <w:bCs/>
        </w:rPr>
      </w:pPr>
      <w:r>
        <w:rPr>
          <w:b/>
          <w:bCs/>
        </w:rPr>
        <w:br w:type="page"/>
        <w:t xml:space="preserve">Supplemental </w:t>
      </w:r>
      <w:r w:rsidRPr="009D0DE7">
        <w:rPr>
          <w:b/>
          <w:bCs/>
        </w:rPr>
        <w:t xml:space="preserve">Table </w:t>
      </w:r>
      <w:r w:rsidR="00FE2146">
        <w:rPr>
          <w:b/>
          <w:bCs/>
        </w:rPr>
        <w:t>S</w:t>
      </w:r>
      <w:r>
        <w:rPr>
          <w:b/>
          <w:bCs/>
        </w:rPr>
        <w:t>2</w:t>
      </w:r>
      <w:r w:rsidRPr="009D0DE7">
        <w:rPr>
          <w:b/>
          <w:bCs/>
        </w:rPr>
        <w:t xml:space="preserve">: </w:t>
      </w:r>
      <w:r>
        <w:rPr>
          <w:b/>
          <w:bCs/>
        </w:rPr>
        <w:t>Comorbidity-</w:t>
      </w:r>
      <w:r w:rsidRPr="009D0DE7">
        <w:rPr>
          <w:b/>
          <w:bCs/>
        </w:rPr>
        <w:t>Adjusted</w:t>
      </w:r>
      <w:r w:rsidRPr="000F4F71">
        <w:rPr>
          <w:b/>
          <w:bCs/>
          <w:vertAlign w:val="superscript"/>
        </w:rPr>
        <w:t>‡</w:t>
      </w:r>
      <w:r w:rsidRPr="009D0DE7">
        <w:rPr>
          <w:b/>
          <w:bCs/>
        </w:rPr>
        <w:t xml:space="preserve"> Odds Ratios of Cardiometabolic and Renal Disease</w:t>
      </w:r>
    </w:p>
    <w:tbl>
      <w:tblPr>
        <w:tblW w:w="11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2340"/>
        <w:gridCol w:w="2340"/>
        <w:gridCol w:w="2340"/>
        <w:gridCol w:w="2340"/>
      </w:tblGrid>
      <w:tr w:rsidR="000C3A8B" w:rsidRPr="009D0DE7" w14:paraId="4E0C0124" w14:textId="77777777" w:rsidTr="00FC115E">
        <w:trPr>
          <w:trHeight w:val="300"/>
          <w:jc w:val="center"/>
        </w:trPr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D00B1A5" w14:textId="77777777" w:rsidR="000C3A8B" w:rsidRPr="009D0DE7" w:rsidRDefault="000C3A8B" w:rsidP="00FC115E">
            <w:r>
              <w:rPr>
                <w:b/>
                <w:bCs/>
              </w:rPr>
              <w:t>Condi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EABE20D" w14:textId="77777777" w:rsidR="000C3A8B" w:rsidRPr="009D0DE7" w:rsidRDefault="000C3A8B" w:rsidP="00FC115E">
            <w:r w:rsidRPr="009D0DE7">
              <w:rPr>
                <w:b/>
                <w:bCs/>
              </w:rPr>
              <w:t>BMI 30-34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30C0822" w14:textId="77777777" w:rsidR="000C3A8B" w:rsidRPr="009D0DE7" w:rsidRDefault="000C3A8B" w:rsidP="00FC115E">
            <w:r w:rsidRPr="009D0DE7">
              <w:rPr>
                <w:b/>
                <w:bCs/>
              </w:rPr>
              <w:t>BMI 35-39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FA0BA20" w14:textId="77777777" w:rsidR="000C3A8B" w:rsidRPr="009D0DE7" w:rsidRDefault="000C3A8B" w:rsidP="00FC115E">
            <w:r w:rsidRPr="009D0DE7">
              <w:rPr>
                <w:b/>
                <w:bCs/>
              </w:rPr>
              <w:t>BMI 40-49.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41112D2" w14:textId="77777777" w:rsidR="000C3A8B" w:rsidRPr="009D0DE7" w:rsidRDefault="000C3A8B" w:rsidP="00FC115E">
            <w:r w:rsidRPr="009D0DE7">
              <w:rPr>
                <w:b/>
                <w:bCs/>
              </w:rPr>
              <w:t>BMI 50+</w:t>
            </w:r>
          </w:p>
        </w:tc>
      </w:tr>
      <w:tr w:rsidR="000C3A8B" w:rsidRPr="009D0DE7" w14:paraId="616C66AD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D94AFD9" w14:textId="77777777" w:rsidR="000C3A8B" w:rsidRPr="009D0DE7" w:rsidRDefault="000C3A8B" w:rsidP="00FC115E">
            <w:r w:rsidRPr="009D0DE7">
              <w:t>Kidney Disease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C2AF5A5" w14:textId="77777777" w:rsidR="000C3A8B" w:rsidRPr="009D0DE7" w:rsidRDefault="000C3A8B" w:rsidP="00FC115E">
            <w:r w:rsidRPr="009D0DE7">
              <w:t>1.</w:t>
            </w:r>
            <w:r>
              <w:t>06</w:t>
            </w:r>
            <w:r w:rsidRPr="009D0DE7">
              <w:t xml:space="preserve"> (</w:t>
            </w:r>
            <w:r>
              <w:t>0.99</w:t>
            </w:r>
            <w:r w:rsidRPr="009D0DE7">
              <w:t>-1.</w:t>
            </w:r>
            <w:r>
              <w:t>12</w:t>
            </w:r>
            <w:r w:rsidRPr="009D0DE7">
              <w:t>)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71E7E4D" w14:textId="77777777" w:rsidR="000C3A8B" w:rsidRPr="009D0DE7" w:rsidRDefault="000C3A8B" w:rsidP="00FC115E">
            <w:r w:rsidRPr="009D0DE7">
              <w:t>1.</w:t>
            </w:r>
            <w:r>
              <w:t>18</w:t>
            </w:r>
            <w:r w:rsidRPr="009D0DE7">
              <w:t xml:space="preserve"> (1.</w:t>
            </w:r>
            <w:r>
              <w:t>10</w:t>
            </w:r>
            <w:r w:rsidRPr="009D0DE7">
              <w:t>-1.</w:t>
            </w:r>
            <w:r>
              <w:t>27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7E03521" w14:textId="77777777" w:rsidR="000C3A8B" w:rsidRPr="009D0DE7" w:rsidRDefault="000C3A8B" w:rsidP="00FC115E">
            <w:r w:rsidRPr="009D0DE7">
              <w:t>1.</w:t>
            </w:r>
            <w:r>
              <w:t>35</w:t>
            </w:r>
            <w:r w:rsidRPr="009D0DE7">
              <w:t xml:space="preserve"> (1.</w:t>
            </w:r>
            <w:r>
              <w:t>24</w:t>
            </w:r>
            <w:r w:rsidRPr="009D0DE7">
              <w:t>-1.</w:t>
            </w:r>
            <w:r>
              <w:t>47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F62EEB6" w14:textId="77777777" w:rsidR="000C3A8B" w:rsidRPr="009D0DE7" w:rsidRDefault="000C3A8B" w:rsidP="00FC115E">
            <w:r w:rsidRPr="009D0DE7">
              <w:t>2.</w:t>
            </w:r>
            <w:r>
              <w:t>01</w:t>
            </w:r>
            <w:r w:rsidRPr="009D0DE7">
              <w:t xml:space="preserve"> (</w:t>
            </w:r>
            <w:r>
              <w:t>1.73</w:t>
            </w:r>
            <w:r w:rsidRPr="009D0DE7">
              <w:t>-2.</w:t>
            </w:r>
            <w:r>
              <w:t>34</w:t>
            </w:r>
            <w:r w:rsidRPr="009D0DE7">
              <w:t>)***</w:t>
            </w:r>
          </w:p>
        </w:tc>
      </w:tr>
      <w:tr w:rsidR="000C3A8B" w:rsidRPr="009D0DE7" w14:paraId="2D681BB6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6ABDB49" w14:textId="77777777" w:rsidR="000C3A8B" w:rsidRPr="009D0DE7" w:rsidRDefault="000C3A8B" w:rsidP="00FC115E">
            <w:r w:rsidRPr="009D0DE7">
              <w:t>Myocardial Infarction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A082A3A" w14:textId="77777777" w:rsidR="000C3A8B" w:rsidRPr="009D0DE7" w:rsidRDefault="000C3A8B" w:rsidP="00FC115E">
            <w:r w:rsidRPr="009D0DE7">
              <w:t>1.2</w:t>
            </w:r>
            <w:r>
              <w:t>1</w:t>
            </w:r>
            <w:r w:rsidRPr="009D0DE7">
              <w:t xml:space="preserve"> (1.</w:t>
            </w:r>
            <w:r>
              <w:t>13</w:t>
            </w:r>
            <w:r w:rsidRPr="009D0DE7">
              <w:t>-1.</w:t>
            </w:r>
            <w:r>
              <w:t>29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648E172" w14:textId="77777777" w:rsidR="000C3A8B" w:rsidRPr="009D0DE7" w:rsidRDefault="000C3A8B" w:rsidP="00FC115E">
            <w:r w:rsidRPr="009D0DE7">
              <w:t>1.</w:t>
            </w:r>
            <w:r>
              <w:t>35</w:t>
            </w:r>
            <w:r w:rsidRPr="009D0DE7">
              <w:t xml:space="preserve"> (1.</w:t>
            </w:r>
            <w:r>
              <w:t>25</w:t>
            </w:r>
            <w:r w:rsidRPr="009D0DE7">
              <w:t>-1.</w:t>
            </w:r>
            <w:r>
              <w:t>46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4FD74E2" w14:textId="77777777" w:rsidR="000C3A8B" w:rsidRPr="009D0DE7" w:rsidRDefault="000C3A8B" w:rsidP="00FC115E">
            <w:r w:rsidRPr="009D0DE7">
              <w:t>1.</w:t>
            </w:r>
            <w:r>
              <w:t>57</w:t>
            </w:r>
            <w:r w:rsidRPr="009D0DE7">
              <w:t xml:space="preserve"> (1.</w:t>
            </w:r>
            <w:r>
              <w:t>43</w:t>
            </w:r>
            <w:r w:rsidRPr="009D0DE7">
              <w:t>-1.7</w:t>
            </w:r>
            <w:r>
              <w:t>2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A79CADB" w14:textId="77777777" w:rsidR="000C3A8B" w:rsidRPr="009D0DE7" w:rsidRDefault="000C3A8B" w:rsidP="00FC115E">
            <w:r>
              <w:t>2.03</w:t>
            </w:r>
            <w:r w:rsidRPr="009D0DE7">
              <w:t xml:space="preserve"> (1.7</w:t>
            </w:r>
            <w:r>
              <w:t>3</w:t>
            </w:r>
            <w:r w:rsidRPr="009D0DE7">
              <w:t>-2.</w:t>
            </w:r>
            <w:r>
              <w:t>38</w:t>
            </w:r>
            <w:r w:rsidRPr="009D0DE7">
              <w:t>)***</w:t>
            </w:r>
          </w:p>
        </w:tc>
      </w:tr>
      <w:tr w:rsidR="000C3A8B" w:rsidRPr="009D0DE7" w14:paraId="49251A98" w14:textId="77777777" w:rsidTr="00FC115E">
        <w:trPr>
          <w:trHeight w:val="300"/>
          <w:jc w:val="center"/>
        </w:trPr>
        <w:tc>
          <w:tcPr>
            <w:tcW w:w="180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FBDB2E" w14:textId="77777777" w:rsidR="000C3A8B" w:rsidRPr="009D0DE7" w:rsidRDefault="000C3A8B" w:rsidP="00FC115E">
            <w:r w:rsidRPr="009D0DE7">
              <w:t>Stroke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21420D2" w14:textId="77777777" w:rsidR="000C3A8B" w:rsidRPr="009D0DE7" w:rsidRDefault="000C3A8B" w:rsidP="00FC115E">
            <w:r w:rsidRPr="009D0DE7">
              <w:t>1.1</w:t>
            </w:r>
            <w:r>
              <w:t>3</w:t>
            </w:r>
            <w:r w:rsidRPr="009D0DE7">
              <w:t xml:space="preserve"> (1.</w:t>
            </w:r>
            <w:r>
              <w:t>06</w:t>
            </w:r>
            <w:r w:rsidRPr="009D0DE7">
              <w:t>-1.2</w:t>
            </w:r>
            <w:r>
              <w:t>0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3BD91B" w14:textId="77777777" w:rsidR="000C3A8B" w:rsidRPr="009D0DE7" w:rsidRDefault="000C3A8B" w:rsidP="00FC115E">
            <w:r w:rsidRPr="009D0DE7">
              <w:t>1.</w:t>
            </w:r>
            <w:r>
              <w:t>19</w:t>
            </w:r>
            <w:r w:rsidRPr="009D0DE7">
              <w:t xml:space="preserve"> (1.</w:t>
            </w:r>
            <w:r>
              <w:t>10</w:t>
            </w:r>
            <w:r w:rsidRPr="009D0DE7">
              <w:t>-1.</w:t>
            </w:r>
            <w:r>
              <w:t>29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80498DA" w14:textId="77777777" w:rsidR="000C3A8B" w:rsidRPr="009D0DE7" w:rsidRDefault="000C3A8B" w:rsidP="00FC115E">
            <w:r w:rsidRPr="009D0DE7">
              <w:t>1.</w:t>
            </w:r>
            <w:r>
              <w:t>37</w:t>
            </w:r>
            <w:r w:rsidRPr="009D0DE7">
              <w:t xml:space="preserve"> (1.</w:t>
            </w:r>
            <w:r>
              <w:t>24</w:t>
            </w:r>
            <w:r w:rsidRPr="009D0DE7">
              <w:t>-1.</w:t>
            </w:r>
            <w:r>
              <w:t>51</w:t>
            </w:r>
            <w:r w:rsidRPr="009D0DE7">
              <w:t>)***</w:t>
            </w:r>
          </w:p>
        </w:tc>
        <w:tc>
          <w:tcPr>
            <w:tcW w:w="2340" w:type="dxa"/>
            <w:shd w:val="clear" w:color="auto" w:fill="FFFFFF" w:themeFill="background1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368DE4D" w14:textId="77777777" w:rsidR="000C3A8B" w:rsidRPr="009D0DE7" w:rsidRDefault="000C3A8B" w:rsidP="00FC115E">
            <w:r>
              <w:t>1.72</w:t>
            </w:r>
            <w:r w:rsidRPr="009D0DE7">
              <w:t xml:space="preserve"> (1.</w:t>
            </w:r>
            <w:r>
              <w:t>45</w:t>
            </w:r>
            <w:r w:rsidRPr="009D0DE7">
              <w:t>-2.</w:t>
            </w:r>
            <w:r>
              <w:t>05</w:t>
            </w:r>
            <w:r w:rsidRPr="009D0DE7">
              <w:t>)***</w:t>
            </w:r>
          </w:p>
        </w:tc>
      </w:tr>
      <w:tr w:rsidR="000C3A8B" w:rsidRPr="009D0DE7" w14:paraId="73A50006" w14:textId="77777777" w:rsidTr="00FC115E">
        <w:trPr>
          <w:trHeight w:val="300"/>
          <w:jc w:val="center"/>
        </w:trPr>
        <w:tc>
          <w:tcPr>
            <w:tcW w:w="1800" w:type="dxa"/>
            <w:tcBorders>
              <w:bottom w:val="single" w:sz="8" w:space="0" w:color="auto"/>
            </w:tcBorders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F7A2544" w14:textId="77777777" w:rsidR="000C3A8B" w:rsidRPr="009D0DE7" w:rsidRDefault="000C3A8B" w:rsidP="00FC115E">
            <w:r w:rsidRPr="009D0DE7">
              <w:t xml:space="preserve">Coronary </w:t>
            </w:r>
            <w:r>
              <w:t>Artery</w:t>
            </w:r>
            <w:r w:rsidRPr="009D0DE7">
              <w:t xml:space="preserve"> Disease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BF478B1" w14:textId="77777777" w:rsidR="000C3A8B" w:rsidRPr="009D0DE7" w:rsidRDefault="000C3A8B" w:rsidP="00FC115E">
            <w:r w:rsidRPr="009D0DE7">
              <w:t>1.</w:t>
            </w:r>
            <w:r>
              <w:t>24</w:t>
            </w:r>
            <w:r w:rsidRPr="009D0DE7">
              <w:t xml:space="preserve"> (1.</w:t>
            </w:r>
            <w:r>
              <w:t>16</w:t>
            </w:r>
            <w:r w:rsidRPr="009D0DE7">
              <w:t>-1.3</w:t>
            </w:r>
            <w:r>
              <w:t>2</w:t>
            </w:r>
            <w:r w:rsidRPr="009D0DE7">
              <w:t>)*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CC71A14" w14:textId="77777777" w:rsidR="000C3A8B" w:rsidRPr="009D0DE7" w:rsidRDefault="000C3A8B" w:rsidP="00FC115E">
            <w:r w:rsidRPr="009D0DE7">
              <w:t>1.</w:t>
            </w:r>
            <w:r>
              <w:t>47</w:t>
            </w:r>
            <w:r w:rsidRPr="009D0DE7">
              <w:t xml:space="preserve"> (1.</w:t>
            </w:r>
            <w:r>
              <w:t>37</w:t>
            </w:r>
            <w:r w:rsidRPr="009D0DE7">
              <w:t>-1.</w:t>
            </w:r>
            <w:r>
              <w:t>59</w:t>
            </w:r>
            <w:r w:rsidRPr="009D0DE7">
              <w:t>)*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D40742B" w14:textId="77777777" w:rsidR="000C3A8B" w:rsidRPr="009D0DE7" w:rsidRDefault="000C3A8B" w:rsidP="00FC115E">
            <w:r w:rsidRPr="009D0DE7">
              <w:t>1.</w:t>
            </w:r>
            <w:r>
              <w:t>75</w:t>
            </w:r>
            <w:r w:rsidRPr="009D0DE7">
              <w:t xml:space="preserve"> (1.</w:t>
            </w:r>
            <w:r>
              <w:t>61</w:t>
            </w:r>
            <w:r w:rsidRPr="009D0DE7">
              <w:t>-1.9</w:t>
            </w:r>
            <w:r>
              <w:t>0</w:t>
            </w:r>
            <w:r w:rsidRPr="009D0DE7">
              <w:t>)*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E8E8E8" w:themeFill="background2"/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CB555B0" w14:textId="77777777" w:rsidR="000C3A8B" w:rsidRPr="009D0DE7" w:rsidRDefault="000C3A8B" w:rsidP="00FC115E">
            <w:r w:rsidRPr="009D0DE7">
              <w:t>2.2</w:t>
            </w:r>
            <w:r>
              <w:t>7</w:t>
            </w:r>
            <w:r w:rsidRPr="009D0DE7">
              <w:t xml:space="preserve"> (</w:t>
            </w:r>
            <w:r>
              <w:t>1.97</w:t>
            </w:r>
            <w:r w:rsidRPr="009D0DE7">
              <w:t>-2.</w:t>
            </w:r>
            <w:r>
              <w:t>62</w:t>
            </w:r>
            <w:r w:rsidRPr="009D0DE7">
              <w:t>)***</w:t>
            </w:r>
          </w:p>
        </w:tc>
      </w:tr>
      <w:tr w:rsidR="000C3A8B" w:rsidRPr="009D0DE7" w14:paraId="1C82D33B" w14:textId="77777777" w:rsidTr="00FC115E">
        <w:trPr>
          <w:trHeight w:val="300"/>
          <w:jc w:val="center"/>
        </w:trPr>
        <w:tc>
          <w:tcPr>
            <w:tcW w:w="11160" w:type="dxa"/>
            <w:gridSpan w:val="5"/>
            <w:tcBorders>
              <w:bottom w:val="single" w:sz="8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BFEE423" w14:textId="77777777" w:rsidR="000C3A8B" w:rsidRPr="009D0DE7" w:rsidRDefault="000C3A8B" w:rsidP="00FC115E">
            <w:r w:rsidRPr="009D0DE7">
              <w:rPr>
                <w:u w:val="single"/>
              </w:rPr>
              <w:t>Note:</w:t>
            </w:r>
            <w:r w:rsidRPr="009D0DE7">
              <w:t xml:space="preserve"> Data from the Behavioral Risk Factor Surveillance System (BRFSS) with a BMI reference of 18.5-29.9 kg/m2. </w:t>
            </w:r>
            <w:r>
              <w:t xml:space="preserve">Data are the odds ratios and 95% confidence intervals. </w:t>
            </w:r>
            <w:r w:rsidRPr="009D0DE7">
              <w:t>The </w:t>
            </w:r>
            <w:r w:rsidRPr="009D0DE7">
              <w:rPr>
                <w:i/>
                <w:iCs/>
              </w:rPr>
              <w:t>p</w:t>
            </w:r>
            <w:r w:rsidRPr="009D0DE7">
              <w:t>-value corresponds to the impact of BMI category on the likelihood of having a cardiometabolic or renal diagnosis compared to the reference BMI group.</w:t>
            </w:r>
            <w:r>
              <w:t xml:space="preserve"> </w:t>
            </w:r>
            <w:r w:rsidRPr="000F4F71">
              <w:rPr>
                <w:b/>
                <w:bCs/>
                <w:vertAlign w:val="superscript"/>
              </w:rPr>
              <w:t>‡</w:t>
            </w:r>
            <w:r>
              <w:t xml:space="preserve">Models were adjusted for age, sex, race as well as associated comorbidities </w:t>
            </w:r>
            <w:r w:rsidRPr="009D0DE7">
              <w:t xml:space="preserve">(Hypertension and Hyperlipidemia for Stroke, Myocardial Infarction and Coronary </w:t>
            </w:r>
            <w:r>
              <w:t>Artery</w:t>
            </w:r>
            <w:r w:rsidRPr="009D0DE7">
              <w:t xml:space="preserve"> Disease, Hypertension and Diabetes for Kidney Disease</w:t>
            </w:r>
            <w:r>
              <w:t>)</w:t>
            </w:r>
            <w:r w:rsidRPr="009D0DE7">
              <w:t>. Statistical significance ***</w:t>
            </w:r>
            <w:r w:rsidRPr="009D0DE7">
              <w:rPr>
                <w:i/>
                <w:iCs/>
              </w:rPr>
              <w:t>p</w:t>
            </w:r>
            <w:r w:rsidRPr="009D0DE7">
              <w:t>&lt;0.0001.</w:t>
            </w:r>
          </w:p>
        </w:tc>
      </w:tr>
    </w:tbl>
    <w:p w14:paraId="73D2E5D6" w14:textId="77777777" w:rsidR="000C3A8B" w:rsidRDefault="000C3A8B" w:rsidP="000C3A8B">
      <w:pPr>
        <w:rPr>
          <w:b/>
          <w:bCs/>
        </w:rPr>
      </w:pPr>
      <w:r>
        <w:rPr>
          <w:b/>
          <w:bCs/>
        </w:rPr>
        <w:br w:type="page"/>
      </w:r>
    </w:p>
    <w:p w14:paraId="7CC835E7" w14:textId="25B413F5" w:rsidR="000C3A8B" w:rsidRDefault="000C3A8B" w:rsidP="000C3A8B">
      <w:pPr>
        <w:rPr>
          <w:b/>
          <w:bCs/>
        </w:rPr>
      </w:pPr>
      <w:r>
        <w:rPr>
          <w:b/>
          <w:bCs/>
        </w:rPr>
        <w:t xml:space="preserve">Supplemental </w:t>
      </w:r>
      <w:r w:rsidRPr="009D0DE7">
        <w:rPr>
          <w:b/>
          <w:bCs/>
        </w:rPr>
        <w:t xml:space="preserve">Table </w:t>
      </w:r>
      <w:r w:rsidR="00FE2146">
        <w:rPr>
          <w:b/>
          <w:bCs/>
        </w:rPr>
        <w:t>S</w:t>
      </w:r>
      <w:r>
        <w:rPr>
          <w:b/>
          <w:bCs/>
        </w:rPr>
        <w:t>3</w:t>
      </w:r>
      <w:r w:rsidRPr="009D0DE7">
        <w:rPr>
          <w:b/>
          <w:bCs/>
        </w:rPr>
        <w:t>: Adjusted Odds Ratios of Cardiometabolic and Renal Disease</w:t>
      </w:r>
      <w:r>
        <w:rPr>
          <w:b/>
          <w:bCs/>
        </w:rPr>
        <w:t xml:space="preserve"> by Sex</w:t>
      </w:r>
    </w:p>
    <w:tbl>
      <w:tblPr>
        <w:tblW w:w="10023" w:type="dxa"/>
        <w:jc w:val="center"/>
        <w:tblLook w:val="04A0" w:firstRow="1" w:lastRow="0" w:firstColumn="1" w:lastColumn="0" w:noHBand="0" w:noVBand="1"/>
      </w:tblPr>
      <w:tblGrid>
        <w:gridCol w:w="3078"/>
        <w:gridCol w:w="1438"/>
        <w:gridCol w:w="2864"/>
        <w:gridCol w:w="2643"/>
      </w:tblGrid>
      <w:tr w:rsidR="000C3A8B" w:rsidRPr="0029549A" w14:paraId="3AD354F8" w14:textId="77777777" w:rsidTr="00FC115E">
        <w:trPr>
          <w:trHeight w:val="330"/>
          <w:jc w:val="center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8E62A" w14:textId="77777777" w:rsidR="000C3A8B" w:rsidRPr="0029549A" w:rsidRDefault="000C3A8B" w:rsidP="00FC11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549A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2ADDA" w14:textId="77777777" w:rsidR="000C3A8B" w:rsidRPr="0029549A" w:rsidRDefault="000C3A8B" w:rsidP="00FC11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549A"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460CE" w14:textId="77777777" w:rsidR="000C3A8B" w:rsidRPr="0029549A" w:rsidRDefault="000C3A8B" w:rsidP="00FC11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549A">
              <w:rPr>
                <w:b/>
                <w:bCs/>
                <w:color w:val="000000"/>
                <w:sz w:val="22"/>
                <w:szCs w:val="22"/>
              </w:rPr>
              <w:t>OR Male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2AC29" w14:textId="77777777" w:rsidR="000C3A8B" w:rsidRPr="0029549A" w:rsidRDefault="000C3A8B" w:rsidP="00FC11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549A">
              <w:rPr>
                <w:b/>
                <w:bCs/>
                <w:color w:val="000000"/>
                <w:sz w:val="22"/>
                <w:szCs w:val="22"/>
              </w:rPr>
              <w:t>OR Female</w:t>
            </w:r>
          </w:p>
        </w:tc>
      </w:tr>
      <w:tr w:rsidR="000C3A8B" w:rsidRPr="0029549A" w14:paraId="3FBAEC35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586F9126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4B203D97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2EE79B14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2.37 (2.22-2.54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06352436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2.53 (2.46-2.59)</w:t>
            </w:r>
          </w:p>
        </w:tc>
      </w:tr>
      <w:tr w:rsidR="000C3A8B" w:rsidRPr="0029549A" w14:paraId="532316F6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010476C3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38" w:type="dxa"/>
            <w:noWrap/>
            <w:vAlign w:val="center"/>
            <w:hideMark/>
          </w:tcPr>
          <w:p w14:paraId="234CD196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55112A8E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4.17 (3.88-4.48)</w:t>
            </w:r>
          </w:p>
        </w:tc>
        <w:tc>
          <w:tcPr>
            <w:tcW w:w="2643" w:type="dxa"/>
            <w:noWrap/>
            <w:vAlign w:val="center"/>
            <w:hideMark/>
          </w:tcPr>
          <w:p w14:paraId="0E9A5E5F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4.01 (3.88-4.13)</w:t>
            </w:r>
          </w:p>
        </w:tc>
      </w:tr>
      <w:tr w:rsidR="000C3A8B" w:rsidRPr="00550D95" w14:paraId="752761E1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434BAE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75F2FA1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0571642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7.08 (6.56-7.65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6A1CFD1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.62 (5.41-5.84)</w:t>
            </w:r>
          </w:p>
        </w:tc>
      </w:tr>
      <w:tr w:rsidR="000C3A8B" w:rsidRPr="00550D95" w14:paraId="2C8D8457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02E2E9D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438" w:type="dxa"/>
            <w:noWrap/>
            <w:vAlign w:val="center"/>
            <w:hideMark/>
          </w:tcPr>
          <w:p w14:paraId="5632267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5CF9732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9.42 (8.22-10.8)</w:t>
            </w:r>
          </w:p>
        </w:tc>
        <w:tc>
          <w:tcPr>
            <w:tcW w:w="2643" w:type="dxa"/>
            <w:noWrap/>
            <w:vAlign w:val="center"/>
            <w:hideMark/>
          </w:tcPr>
          <w:p w14:paraId="68C36F3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8.13 (7.53-8.77)</w:t>
            </w:r>
          </w:p>
        </w:tc>
      </w:tr>
      <w:tr w:rsidR="000C3A8B" w:rsidRPr="00550D95" w14:paraId="33A72535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4C1AD9C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Insulin U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3D211E1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3A8BB1F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01 (0.94-1.09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1C38371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07 (1.00-1.15)</w:t>
            </w:r>
          </w:p>
        </w:tc>
      </w:tr>
      <w:tr w:rsidR="000C3A8B" w:rsidRPr="00550D95" w14:paraId="5828FA3A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2E4B3BA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Insulin Use</w:t>
            </w:r>
          </w:p>
        </w:tc>
        <w:tc>
          <w:tcPr>
            <w:tcW w:w="1438" w:type="dxa"/>
            <w:noWrap/>
            <w:vAlign w:val="center"/>
            <w:hideMark/>
          </w:tcPr>
          <w:p w14:paraId="173BF72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7285F85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29 (1.18-1.41)</w:t>
            </w:r>
          </w:p>
        </w:tc>
        <w:tc>
          <w:tcPr>
            <w:tcW w:w="2643" w:type="dxa"/>
            <w:noWrap/>
            <w:vAlign w:val="center"/>
            <w:hideMark/>
          </w:tcPr>
          <w:p w14:paraId="189646D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31 (1.20-1.42)</w:t>
            </w:r>
          </w:p>
        </w:tc>
      </w:tr>
      <w:tr w:rsidR="000C3A8B" w:rsidRPr="00550D95" w14:paraId="2D36A75B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37146587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Insulin U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2487B972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05E2163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52 (1.35-1.70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4D7C1B7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36 (1.24-1.49)</w:t>
            </w:r>
          </w:p>
        </w:tc>
      </w:tr>
      <w:tr w:rsidR="000C3A8B" w:rsidRPr="00550D95" w14:paraId="53B9E51E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24BF22F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Insulin Use</w:t>
            </w:r>
          </w:p>
        </w:tc>
        <w:tc>
          <w:tcPr>
            <w:tcW w:w="1438" w:type="dxa"/>
            <w:noWrap/>
            <w:vAlign w:val="center"/>
            <w:hideMark/>
          </w:tcPr>
          <w:p w14:paraId="53ACBCC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24D261A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23 (0.98-1.56)</w:t>
            </w:r>
          </w:p>
        </w:tc>
        <w:tc>
          <w:tcPr>
            <w:tcW w:w="2643" w:type="dxa"/>
            <w:noWrap/>
            <w:vAlign w:val="center"/>
            <w:hideMark/>
          </w:tcPr>
          <w:p w14:paraId="35FA05B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4 (1.23-1.68)</w:t>
            </w:r>
          </w:p>
        </w:tc>
      </w:tr>
      <w:tr w:rsidR="000C3A8B" w:rsidRPr="00550D95" w14:paraId="39DCA89B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1D978D1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5A0D438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49E3D859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05 (1.89-2.22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44EFAD6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43 (2.36-2.49)</w:t>
            </w:r>
          </w:p>
        </w:tc>
      </w:tr>
      <w:tr w:rsidR="000C3A8B" w:rsidRPr="00550D95" w14:paraId="36699F3A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613D07C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38" w:type="dxa"/>
            <w:noWrap/>
            <w:vAlign w:val="center"/>
            <w:hideMark/>
          </w:tcPr>
          <w:p w14:paraId="7D5FD2A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6021327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.29 (3.05-3.55)</w:t>
            </w:r>
          </w:p>
        </w:tc>
        <w:tc>
          <w:tcPr>
            <w:tcW w:w="2643" w:type="dxa"/>
            <w:noWrap/>
            <w:vAlign w:val="center"/>
            <w:hideMark/>
          </w:tcPr>
          <w:p w14:paraId="7499414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.66 (3.53-3.80)</w:t>
            </w:r>
          </w:p>
        </w:tc>
      </w:tr>
      <w:tr w:rsidR="000C3A8B" w:rsidRPr="00550D95" w14:paraId="1B5C01F2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D0E3F87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76A7CE2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1E9C52C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.63 (4.26-5.03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6E21A24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.24 (4.98-5.52)</w:t>
            </w:r>
          </w:p>
        </w:tc>
      </w:tr>
      <w:tr w:rsidR="000C3A8B" w:rsidRPr="00550D95" w14:paraId="4B5DFC31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33C36D9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38" w:type="dxa"/>
            <w:noWrap/>
            <w:vAlign w:val="center"/>
            <w:hideMark/>
          </w:tcPr>
          <w:p w14:paraId="6B4F268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56869EA7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.47 (4.68-6.40)</w:t>
            </w:r>
          </w:p>
        </w:tc>
        <w:tc>
          <w:tcPr>
            <w:tcW w:w="2643" w:type="dxa"/>
            <w:noWrap/>
            <w:vAlign w:val="center"/>
            <w:hideMark/>
          </w:tcPr>
          <w:p w14:paraId="058145C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7.41 (6.66-8.24)</w:t>
            </w:r>
          </w:p>
        </w:tc>
      </w:tr>
      <w:tr w:rsidR="000C3A8B" w:rsidRPr="00550D95" w14:paraId="0603DD2E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6FA0C009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04F40A1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2134C34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53 (1.36-1.72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0034D60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57 (1.53-1.61)</w:t>
            </w:r>
          </w:p>
        </w:tc>
      </w:tr>
      <w:tr w:rsidR="000C3A8B" w:rsidRPr="00550D95" w14:paraId="07B5DD0A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5D48F33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38" w:type="dxa"/>
            <w:noWrap/>
            <w:vAlign w:val="center"/>
            <w:hideMark/>
          </w:tcPr>
          <w:p w14:paraId="52A88F5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278ED87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68 (1.49-1.89)</w:t>
            </w:r>
          </w:p>
        </w:tc>
        <w:tc>
          <w:tcPr>
            <w:tcW w:w="2643" w:type="dxa"/>
            <w:noWrap/>
            <w:vAlign w:val="center"/>
            <w:hideMark/>
          </w:tcPr>
          <w:p w14:paraId="2E121B8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75 (1.69-1.82)</w:t>
            </w:r>
          </w:p>
        </w:tc>
      </w:tr>
      <w:tr w:rsidR="000C3A8B" w:rsidRPr="00550D95" w14:paraId="7D56116F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66ED6C72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3D664AE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185337B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67 (1.47-1.88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4B8D0DC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92 (1.82-2.01)</w:t>
            </w:r>
          </w:p>
        </w:tc>
      </w:tr>
      <w:tr w:rsidR="000C3A8B" w:rsidRPr="00550D95" w14:paraId="54D2EF30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69E7CB7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438" w:type="dxa"/>
            <w:noWrap/>
            <w:vAlign w:val="center"/>
            <w:hideMark/>
          </w:tcPr>
          <w:p w14:paraId="7C7606C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56EEB2A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60 (1.35-1.89)</w:t>
            </w:r>
          </w:p>
        </w:tc>
        <w:tc>
          <w:tcPr>
            <w:tcW w:w="2643" w:type="dxa"/>
            <w:noWrap/>
            <w:vAlign w:val="center"/>
            <w:hideMark/>
          </w:tcPr>
          <w:p w14:paraId="1E48402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98 (1.78-2.20)</w:t>
            </w:r>
          </w:p>
        </w:tc>
      </w:tr>
      <w:tr w:rsidR="000C3A8B" w:rsidRPr="00550D95" w14:paraId="2E9395B9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3B2EF36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133CB6F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1B4522C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35 (1.26-1.45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4654642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3 (1.36-1.50)</w:t>
            </w:r>
          </w:p>
        </w:tc>
      </w:tr>
      <w:tr w:rsidR="000C3A8B" w:rsidRPr="00550D95" w14:paraId="67ADAD4C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6EE39459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438" w:type="dxa"/>
            <w:noWrap/>
            <w:vAlign w:val="center"/>
            <w:hideMark/>
          </w:tcPr>
          <w:p w14:paraId="2BBF18B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5D24CE9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81 (1.65-1.97)</w:t>
            </w:r>
          </w:p>
        </w:tc>
        <w:tc>
          <w:tcPr>
            <w:tcW w:w="2643" w:type="dxa"/>
            <w:noWrap/>
            <w:vAlign w:val="center"/>
            <w:hideMark/>
          </w:tcPr>
          <w:p w14:paraId="681779E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81 (1.70-1.92)</w:t>
            </w:r>
          </w:p>
        </w:tc>
      </w:tr>
      <w:tr w:rsidR="000C3A8B" w:rsidRPr="00550D95" w14:paraId="02992E5D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CDE36E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43ECB37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6AAD2ED2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36 (2.11-2.65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10EA2BA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27 (2.12-2.44)</w:t>
            </w:r>
          </w:p>
        </w:tc>
      </w:tr>
      <w:tr w:rsidR="000C3A8B" w:rsidRPr="00550D95" w14:paraId="214A691E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49945BF5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1438" w:type="dxa"/>
            <w:noWrap/>
            <w:vAlign w:val="center"/>
            <w:hideMark/>
          </w:tcPr>
          <w:p w14:paraId="5B98AC5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0B19148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.61 (2.94-4.43)</w:t>
            </w:r>
          </w:p>
        </w:tc>
        <w:tc>
          <w:tcPr>
            <w:tcW w:w="2643" w:type="dxa"/>
            <w:noWrap/>
            <w:vAlign w:val="center"/>
            <w:hideMark/>
          </w:tcPr>
          <w:p w14:paraId="5C36118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.66 (3.19-4.19)</w:t>
            </w:r>
          </w:p>
        </w:tc>
      </w:tr>
      <w:tr w:rsidR="000C3A8B" w:rsidRPr="00550D95" w14:paraId="7263D2E5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3EAF62E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69727BA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67FDBA69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3 (1.33-1.54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0BE52FB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7 (1.41-1.53)</w:t>
            </w:r>
          </w:p>
        </w:tc>
      </w:tr>
      <w:tr w:rsidR="000C3A8B" w:rsidRPr="00550D95" w14:paraId="0F3C69A8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7A9E987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438" w:type="dxa"/>
            <w:noWrap/>
            <w:vAlign w:val="center"/>
            <w:hideMark/>
          </w:tcPr>
          <w:p w14:paraId="314C286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51B6FE8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75 (1.62-1.90)</w:t>
            </w:r>
          </w:p>
        </w:tc>
        <w:tc>
          <w:tcPr>
            <w:tcW w:w="2643" w:type="dxa"/>
            <w:noWrap/>
            <w:vAlign w:val="center"/>
            <w:hideMark/>
          </w:tcPr>
          <w:p w14:paraId="744ED488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79 (1.69-1.90)</w:t>
            </w:r>
          </w:p>
        </w:tc>
      </w:tr>
      <w:tr w:rsidR="000C3A8B" w:rsidRPr="00550D95" w14:paraId="4B1F963E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1BAE1C7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0185B654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01B06C7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23 (2.02-2.46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683EC52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13 (1.99-2.29)</w:t>
            </w:r>
          </w:p>
        </w:tc>
      </w:tr>
      <w:tr w:rsidR="000C3A8B" w:rsidRPr="00550D95" w14:paraId="2BEEC20B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15D3A4E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1438" w:type="dxa"/>
            <w:noWrap/>
            <w:vAlign w:val="center"/>
            <w:hideMark/>
          </w:tcPr>
          <w:p w14:paraId="736A570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519AC12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81 (2.30-3.44)</w:t>
            </w:r>
          </w:p>
        </w:tc>
        <w:tc>
          <w:tcPr>
            <w:tcW w:w="2643" w:type="dxa"/>
            <w:noWrap/>
            <w:vAlign w:val="center"/>
            <w:hideMark/>
          </w:tcPr>
          <w:p w14:paraId="38F1B66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97 (2.54-3.47)</w:t>
            </w:r>
          </w:p>
        </w:tc>
      </w:tr>
      <w:tr w:rsidR="000C3A8B" w:rsidRPr="00550D95" w14:paraId="3399F88E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196DDD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13C848C9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059D00C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24 (1.15-1.33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73342C72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38 (1.33-1.44)</w:t>
            </w:r>
          </w:p>
        </w:tc>
      </w:tr>
      <w:tr w:rsidR="000C3A8B" w:rsidRPr="00550D95" w14:paraId="4FA52320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34E1277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38" w:type="dxa"/>
            <w:noWrap/>
            <w:vAlign w:val="center"/>
            <w:hideMark/>
          </w:tcPr>
          <w:p w14:paraId="3CB2FB4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395FD6B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4 (1.31-1.58)</w:t>
            </w:r>
          </w:p>
        </w:tc>
        <w:tc>
          <w:tcPr>
            <w:tcW w:w="2643" w:type="dxa"/>
            <w:noWrap/>
            <w:vAlign w:val="center"/>
            <w:hideMark/>
          </w:tcPr>
          <w:p w14:paraId="2CBC521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74 (1.63-1.85)</w:t>
            </w:r>
          </w:p>
        </w:tc>
      </w:tr>
      <w:tr w:rsidR="000C3A8B" w:rsidRPr="00550D95" w14:paraId="6A8F64DF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D41715F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22A70ED3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7DF068C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82 (1.60-2.05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0AF16A8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92 (1.77-2.07)</w:t>
            </w:r>
          </w:p>
        </w:tc>
      </w:tr>
      <w:tr w:rsidR="000C3A8B" w:rsidRPr="00550D95" w14:paraId="243E5555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1A1DBDF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438" w:type="dxa"/>
            <w:noWrap/>
            <w:vAlign w:val="center"/>
            <w:hideMark/>
          </w:tcPr>
          <w:p w14:paraId="020C94D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noWrap/>
            <w:vAlign w:val="center"/>
            <w:hideMark/>
          </w:tcPr>
          <w:p w14:paraId="37B741E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32 (1.86-2.88)</w:t>
            </w:r>
          </w:p>
        </w:tc>
        <w:tc>
          <w:tcPr>
            <w:tcW w:w="2643" w:type="dxa"/>
            <w:noWrap/>
            <w:vAlign w:val="center"/>
            <w:hideMark/>
          </w:tcPr>
          <w:p w14:paraId="0C689C3C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40 (2.04-2.81)</w:t>
            </w:r>
          </w:p>
        </w:tc>
      </w:tr>
      <w:tr w:rsidR="000C3A8B" w:rsidRPr="00550D95" w14:paraId="68D402B9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065C65D0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21BA9E6D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0.0-34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0F5C887A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46 (1.36-1.58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6BEC71BB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57 (1.51-1.63)</w:t>
            </w:r>
          </w:p>
        </w:tc>
      </w:tr>
      <w:tr w:rsidR="000C3A8B" w:rsidRPr="00550D95" w14:paraId="1D0E23E6" w14:textId="77777777" w:rsidTr="00FC115E">
        <w:trPr>
          <w:trHeight w:val="330"/>
          <w:jc w:val="center"/>
        </w:trPr>
        <w:tc>
          <w:tcPr>
            <w:tcW w:w="3078" w:type="dxa"/>
            <w:noWrap/>
            <w:vAlign w:val="center"/>
            <w:hideMark/>
          </w:tcPr>
          <w:p w14:paraId="287973B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438" w:type="dxa"/>
            <w:noWrap/>
            <w:vAlign w:val="center"/>
            <w:hideMark/>
          </w:tcPr>
          <w:p w14:paraId="5658D44C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35.0-39.9</w:t>
            </w:r>
          </w:p>
        </w:tc>
        <w:tc>
          <w:tcPr>
            <w:tcW w:w="2864" w:type="dxa"/>
            <w:noWrap/>
            <w:vAlign w:val="center"/>
            <w:hideMark/>
          </w:tcPr>
          <w:p w14:paraId="28D556E1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84 (1.68-2.01)</w:t>
            </w:r>
          </w:p>
        </w:tc>
        <w:tc>
          <w:tcPr>
            <w:tcW w:w="2643" w:type="dxa"/>
            <w:noWrap/>
            <w:vAlign w:val="center"/>
            <w:hideMark/>
          </w:tcPr>
          <w:p w14:paraId="1B72C577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1.99 (1.89-2.09)</w:t>
            </w:r>
          </w:p>
        </w:tc>
      </w:tr>
      <w:tr w:rsidR="000C3A8B" w:rsidRPr="0029549A" w14:paraId="02A438DA" w14:textId="77777777" w:rsidTr="00FC115E">
        <w:trPr>
          <w:trHeight w:val="330"/>
          <w:jc w:val="center"/>
        </w:trPr>
        <w:tc>
          <w:tcPr>
            <w:tcW w:w="3078" w:type="dxa"/>
            <w:shd w:val="clear" w:color="auto" w:fill="E8E8E8" w:themeFill="background2"/>
            <w:noWrap/>
            <w:vAlign w:val="center"/>
            <w:hideMark/>
          </w:tcPr>
          <w:p w14:paraId="4283F4D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438" w:type="dxa"/>
            <w:shd w:val="clear" w:color="auto" w:fill="E8E8E8" w:themeFill="background2"/>
            <w:noWrap/>
            <w:vAlign w:val="center"/>
            <w:hideMark/>
          </w:tcPr>
          <w:p w14:paraId="5B549E1E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40.0-49.9</w:t>
            </w:r>
          </w:p>
        </w:tc>
        <w:tc>
          <w:tcPr>
            <w:tcW w:w="2864" w:type="dxa"/>
            <w:shd w:val="clear" w:color="auto" w:fill="E8E8E8" w:themeFill="background2"/>
            <w:noWrap/>
            <w:vAlign w:val="center"/>
            <w:hideMark/>
          </w:tcPr>
          <w:p w14:paraId="5842BFB6" w14:textId="77777777" w:rsidR="000C3A8B" w:rsidRPr="00550D95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40 (2.16-2.66)</w:t>
            </w:r>
          </w:p>
        </w:tc>
        <w:tc>
          <w:tcPr>
            <w:tcW w:w="2643" w:type="dxa"/>
            <w:shd w:val="clear" w:color="auto" w:fill="E8E8E8" w:themeFill="background2"/>
            <w:noWrap/>
            <w:vAlign w:val="center"/>
            <w:hideMark/>
          </w:tcPr>
          <w:p w14:paraId="13C188A7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550D95">
              <w:rPr>
                <w:color w:val="000000"/>
                <w:sz w:val="22"/>
                <w:szCs w:val="22"/>
              </w:rPr>
              <w:t>2.53 (2.37-2.70)</w:t>
            </w:r>
          </w:p>
        </w:tc>
      </w:tr>
      <w:tr w:rsidR="000C3A8B" w:rsidRPr="0029549A" w14:paraId="5049543C" w14:textId="77777777" w:rsidTr="00FC115E">
        <w:trPr>
          <w:trHeight w:val="330"/>
          <w:jc w:val="center"/>
        </w:trPr>
        <w:tc>
          <w:tcPr>
            <w:tcW w:w="30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5AFED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B01CC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50+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0D2D6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3.23 (2.69-3.88)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0552E0" w14:textId="77777777" w:rsidR="000C3A8B" w:rsidRPr="0029549A" w:rsidRDefault="000C3A8B" w:rsidP="00FC115E">
            <w:pPr>
              <w:jc w:val="center"/>
              <w:rPr>
                <w:color w:val="000000"/>
                <w:sz w:val="22"/>
                <w:szCs w:val="22"/>
              </w:rPr>
            </w:pPr>
            <w:r w:rsidRPr="0029549A">
              <w:rPr>
                <w:color w:val="000000"/>
                <w:sz w:val="22"/>
                <w:szCs w:val="22"/>
              </w:rPr>
              <w:t>3.53 (3.08-4.03)</w:t>
            </w:r>
          </w:p>
        </w:tc>
      </w:tr>
      <w:tr w:rsidR="000C3A8B" w:rsidRPr="0029549A" w14:paraId="08840EAB" w14:textId="77777777" w:rsidTr="00FC115E">
        <w:trPr>
          <w:trHeight w:val="330"/>
          <w:jc w:val="center"/>
        </w:trPr>
        <w:tc>
          <w:tcPr>
            <w:tcW w:w="1002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15B30" w14:textId="77777777" w:rsidR="000C3A8B" w:rsidRPr="0029549A" w:rsidRDefault="000C3A8B" w:rsidP="00FC115E">
            <w:pPr>
              <w:rPr>
                <w:color w:val="000000"/>
                <w:sz w:val="22"/>
                <w:szCs w:val="22"/>
              </w:rPr>
            </w:pPr>
            <w:r w:rsidRPr="0029549A">
              <w:rPr>
                <w:sz w:val="22"/>
                <w:szCs w:val="22"/>
                <w:u w:val="single"/>
              </w:rPr>
              <w:t>Note:</w:t>
            </w:r>
            <w:r w:rsidRPr="0029549A">
              <w:rPr>
                <w:sz w:val="22"/>
                <w:szCs w:val="22"/>
              </w:rPr>
              <w:t> Data from the Behavioral Risk Factor Surveillance System (BRFSS) with a BMI reference of 18.5-29.9 kg/m</w:t>
            </w:r>
            <w:r w:rsidRPr="0029549A">
              <w:rPr>
                <w:sz w:val="22"/>
                <w:szCs w:val="22"/>
                <w:vertAlign w:val="superscript"/>
              </w:rPr>
              <w:t>2</w:t>
            </w:r>
            <w:r w:rsidRPr="0029549A">
              <w:rPr>
                <w:sz w:val="22"/>
                <w:szCs w:val="22"/>
              </w:rPr>
              <w:t xml:space="preserve">. Data are the odds ratios and 95% confidence intervals. Sex-stratified models were fit separately in men and women, adjusting for age and race. Statistical significance was defined as </w:t>
            </w:r>
            <w:r w:rsidRPr="0029549A">
              <w:rPr>
                <w:rStyle w:val="Emphasis"/>
                <w:rFonts w:eastAsiaTheme="majorEastAsia"/>
                <w:sz w:val="22"/>
                <w:szCs w:val="22"/>
              </w:rPr>
              <w:t>p</w:t>
            </w:r>
            <w:r w:rsidRPr="0029549A">
              <w:rPr>
                <w:sz w:val="22"/>
                <w:szCs w:val="22"/>
              </w:rPr>
              <w:t>&lt;0.05, with strong significance indicated by p&lt;0.001 and p&lt;0.0001.</w:t>
            </w:r>
            <w:r>
              <w:rPr>
                <w:sz w:val="22"/>
                <w:szCs w:val="22"/>
              </w:rPr>
              <w:t xml:space="preserve"> Abbreviations: OR, odds ratio; BMI, body mass index.</w:t>
            </w:r>
          </w:p>
        </w:tc>
      </w:tr>
    </w:tbl>
    <w:p w14:paraId="39FA08C7" w14:textId="77777777" w:rsidR="004E4083" w:rsidRPr="00966F1C" w:rsidRDefault="004E4083" w:rsidP="000C3A8B">
      <w:pPr>
        <w:pStyle w:val="NormalWeb"/>
        <w:rPr>
          <w:b/>
          <w:bCs/>
        </w:rPr>
      </w:pPr>
    </w:p>
    <w:sectPr w:rsidR="004E4083" w:rsidRPr="00966F1C" w:rsidSect="00E46AB8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92822" w14:textId="77777777" w:rsidR="00D26F19" w:rsidRDefault="00D26F19" w:rsidP="00087454">
      <w:pPr>
        <w:spacing w:after="0" w:line="240" w:lineRule="auto"/>
      </w:pPr>
      <w:r>
        <w:separator/>
      </w:r>
    </w:p>
  </w:endnote>
  <w:endnote w:type="continuationSeparator" w:id="0">
    <w:p w14:paraId="1D4DDCE6" w14:textId="77777777" w:rsidR="00D26F19" w:rsidRDefault="00D26F19" w:rsidP="00087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D5AD4" w14:textId="745DD0BE" w:rsidR="00DC17A0" w:rsidRDefault="00DC17A0">
    <w:pPr>
      <w:pStyle w:val="Footer"/>
    </w:pPr>
    <w:r>
      <w:t>Obesity and Cardiometabolic Disease Burde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94ECE7" w14:textId="77777777" w:rsidR="00D26F19" w:rsidRDefault="00D26F19" w:rsidP="00087454">
      <w:pPr>
        <w:spacing w:after="0" w:line="240" w:lineRule="auto"/>
      </w:pPr>
      <w:r>
        <w:separator/>
      </w:r>
    </w:p>
  </w:footnote>
  <w:footnote w:type="continuationSeparator" w:id="0">
    <w:p w14:paraId="06E1CCB5" w14:textId="77777777" w:rsidR="00D26F19" w:rsidRDefault="00D26F19" w:rsidP="000874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62661"/>
    <w:multiLevelType w:val="hybridMultilevel"/>
    <w:tmpl w:val="2AC4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B11A0"/>
    <w:multiLevelType w:val="hybridMultilevel"/>
    <w:tmpl w:val="E7847190"/>
    <w:lvl w:ilvl="0" w:tplc="7FD800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62D83"/>
    <w:multiLevelType w:val="hybridMultilevel"/>
    <w:tmpl w:val="7A00F602"/>
    <w:lvl w:ilvl="0" w:tplc="AF9227FE">
      <w:numFmt w:val="bullet"/>
      <w:lvlText w:val="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7A102B"/>
    <w:multiLevelType w:val="hybridMultilevel"/>
    <w:tmpl w:val="C8DC35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65A77"/>
    <w:multiLevelType w:val="hybridMultilevel"/>
    <w:tmpl w:val="916E9EFA"/>
    <w:lvl w:ilvl="0" w:tplc="AF9227FE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86B9C"/>
    <w:multiLevelType w:val="hybridMultilevel"/>
    <w:tmpl w:val="10A63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566657">
    <w:abstractNumId w:val="0"/>
  </w:num>
  <w:num w:numId="2" w16cid:durableId="1966616778">
    <w:abstractNumId w:val="5"/>
  </w:num>
  <w:num w:numId="3" w16cid:durableId="660817289">
    <w:abstractNumId w:val="4"/>
  </w:num>
  <w:num w:numId="4" w16cid:durableId="385181132">
    <w:abstractNumId w:val="2"/>
  </w:num>
  <w:num w:numId="5" w16cid:durableId="136456508">
    <w:abstractNumId w:val="3"/>
  </w:num>
  <w:num w:numId="6" w16cid:durableId="329992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71"/>
    <w:rsid w:val="00021D83"/>
    <w:rsid w:val="00022521"/>
    <w:rsid w:val="00024D5D"/>
    <w:rsid w:val="00030ABA"/>
    <w:rsid w:val="00030E91"/>
    <w:rsid w:val="00034A68"/>
    <w:rsid w:val="00040C14"/>
    <w:rsid w:val="0004122F"/>
    <w:rsid w:val="000424B6"/>
    <w:rsid w:val="00043B53"/>
    <w:rsid w:val="00044776"/>
    <w:rsid w:val="000447F0"/>
    <w:rsid w:val="000565D1"/>
    <w:rsid w:val="00056D9A"/>
    <w:rsid w:val="00057499"/>
    <w:rsid w:val="00061818"/>
    <w:rsid w:val="0007061B"/>
    <w:rsid w:val="00080477"/>
    <w:rsid w:val="00081499"/>
    <w:rsid w:val="00087454"/>
    <w:rsid w:val="00095FF1"/>
    <w:rsid w:val="00096969"/>
    <w:rsid w:val="000A5F36"/>
    <w:rsid w:val="000B3C1A"/>
    <w:rsid w:val="000C3A8B"/>
    <w:rsid w:val="000C7AF4"/>
    <w:rsid w:val="000D137F"/>
    <w:rsid w:val="000D4077"/>
    <w:rsid w:val="000D46B4"/>
    <w:rsid w:val="000D5BFE"/>
    <w:rsid w:val="000E3A4A"/>
    <w:rsid w:val="000E5D06"/>
    <w:rsid w:val="000F0FDA"/>
    <w:rsid w:val="000F4F71"/>
    <w:rsid w:val="000F74FA"/>
    <w:rsid w:val="001111C3"/>
    <w:rsid w:val="001114FA"/>
    <w:rsid w:val="00112B5D"/>
    <w:rsid w:val="00113690"/>
    <w:rsid w:val="00114A4B"/>
    <w:rsid w:val="001241BC"/>
    <w:rsid w:val="0012451B"/>
    <w:rsid w:val="001263BE"/>
    <w:rsid w:val="00126633"/>
    <w:rsid w:val="00132FE3"/>
    <w:rsid w:val="00136346"/>
    <w:rsid w:val="001371E7"/>
    <w:rsid w:val="0014369B"/>
    <w:rsid w:val="001613B7"/>
    <w:rsid w:val="001635D4"/>
    <w:rsid w:val="00167AC4"/>
    <w:rsid w:val="00170F6C"/>
    <w:rsid w:val="00171571"/>
    <w:rsid w:val="00177A90"/>
    <w:rsid w:val="001876DC"/>
    <w:rsid w:val="00192AAA"/>
    <w:rsid w:val="00195A88"/>
    <w:rsid w:val="00196A6A"/>
    <w:rsid w:val="00197C60"/>
    <w:rsid w:val="001A2561"/>
    <w:rsid w:val="001A42F6"/>
    <w:rsid w:val="001A744A"/>
    <w:rsid w:val="001B1A0A"/>
    <w:rsid w:val="001C36A0"/>
    <w:rsid w:val="001C402C"/>
    <w:rsid w:val="001C49A9"/>
    <w:rsid w:val="001D3341"/>
    <w:rsid w:val="001D5949"/>
    <w:rsid w:val="001D7BC0"/>
    <w:rsid w:val="001E1F5D"/>
    <w:rsid w:val="001E27F1"/>
    <w:rsid w:val="001E2D30"/>
    <w:rsid w:val="001F5A3C"/>
    <w:rsid w:val="00202707"/>
    <w:rsid w:val="002042FD"/>
    <w:rsid w:val="00206028"/>
    <w:rsid w:val="002141E2"/>
    <w:rsid w:val="002150D8"/>
    <w:rsid w:val="00220FA0"/>
    <w:rsid w:val="00223871"/>
    <w:rsid w:val="00226571"/>
    <w:rsid w:val="00232C5D"/>
    <w:rsid w:val="00235275"/>
    <w:rsid w:val="00237BE5"/>
    <w:rsid w:val="00241B61"/>
    <w:rsid w:val="00243267"/>
    <w:rsid w:val="00247AC1"/>
    <w:rsid w:val="00253386"/>
    <w:rsid w:val="00261D3E"/>
    <w:rsid w:val="00266987"/>
    <w:rsid w:val="00266DCA"/>
    <w:rsid w:val="00266DCC"/>
    <w:rsid w:val="002737D8"/>
    <w:rsid w:val="002779D1"/>
    <w:rsid w:val="00282934"/>
    <w:rsid w:val="002845D7"/>
    <w:rsid w:val="00290FD6"/>
    <w:rsid w:val="0029323B"/>
    <w:rsid w:val="00293A63"/>
    <w:rsid w:val="0029568C"/>
    <w:rsid w:val="002B0B44"/>
    <w:rsid w:val="002C0108"/>
    <w:rsid w:val="002C25C2"/>
    <w:rsid w:val="002C2758"/>
    <w:rsid w:val="002C3D90"/>
    <w:rsid w:val="002D619B"/>
    <w:rsid w:val="002E32BE"/>
    <w:rsid w:val="002E3A9C"/>
    <w:rsid w:val="002E7445"/>
    <w:rsid w:val="002E7FBD"/>
    <w:rsid w:val="002F23E6"/>
    <w:rsid w:val="002F424E"/>
    <w:rsid w:val="002F6288"/>
    <w:rsid w:val="00301615"/>
    <w:rsid w:val="003062C2"/>
    <w:rsid w:val="00321E3C"/>
    <w:rsid w:val="003263EE"/>
    <w:rsid w:val="00335BAB"/>
    <w:rsid w:val="0034089D"/>
    <w:rsid w:val="00345607"/>
    <w:rsid w:val="00360C12"/>
    <w:rsid w:val="00360E29"/>
    <w:rsid w:val="003654A7"/>
    <w:rsid w:val="0036707F"/>
    <w:rsid w:val="00367B9E"/>
    <w:rsid w:val="0037049A"/>
    <w:rsid w:val="00374252"/>
    <w:rsid w:val="00377100"/>
    <w:rsid w:val="00380EB9"/>
    <w:rsid w:val="003A1646"/>
    <w:rsid w:val="003A5853"/>
    <w:rsid w:val="003C13CD"/>
    <w:rsid w:val="003C17BD"/>
    <w:rsid w:val="003D247A"/>
    <w:rsid w:val="003D534F"/>
    <w:rsid w:val="003E1671"/>
    <w:rsid w:val="003E4E1F"/>
    <w:rsid w:val="003F36C4"/>
    <w:rsid w:val="003F780C"/>
    <w:rsid w:val="00400365"/>
    <w:rsid w:val="00402E26"/>
    <w:rsid w:val="00402EAB"/>
    <w:rsid w:val="00404856"/>
    <w:rsid w:val="00406B74"/>
    <w:rsid w:val="004101F3"/>
    <w:rsid w:val="004152DC"/>
    <w:rsid w:val="00421909"/>
    <w:rsid w:val="00426742"/>
    <w:rsid w:val="00427150"/>
    <w:rsid w:val="00431C79"/>
    <w:rsid w:val="00433EA0"/>
    <w:rsid w:val="004346FD"/>
    <w:rsid w:val="0043552A"/>
    <w:rsid w:val="00436AA6"/>
    <w:rsid w:val="00446F88"/>
    <w:rsid w:val="0045017F"/>
    <w:rsid w:val="00463E0E"/>
    <w:rsid w:val="0046693E"/>
    <w:rsid w:val="00485D49"/>
    <w:rsid w:val="00487600"/>
    <w:rsid w:val="004A4072"/>
    <w:rsid w:val="004B05B2"/>
    <w:rsid w:val="004B3299"/>
    <w:rsid w:val="004B4149"/>
    <w:rsid w:val="004B4864"/>
    <w:rsid w:val="004B5ED1"/>
    <w:rsid w:val="004B66DB"/>
    <w:rsid w:val="004B7125"/>
    <w:rsid w:val="004C1612"/>
    <w:rsid w:val="004C5CB8"/>
    <w:rsid w:val="004C789F"/>
    <w:rsid w:val="004D031F"/>
    <w:rsid w:val="004D23FD"/>
    <w:rsid w:val="004D2B81"/>
    <w:rsid w:val="004D4658"/>
    <w:rsid w:val="004E4083"/>
    <w:rsid w:val="004E6286"/>
    <w:rsid w:val="004F1363"/>
    <w:rsid w:val="004F3CC6"/>
    <w:rsid w:val="004F7C20"/>
    <w:rsid w:val="00500163"/>
    <w:rsid w:val="00500DE1"/>
    <w:rsid w:val="005010DC"/>
    <w:rsid w:val="00506388"/>
    <w:rsid w:val="00511582"/>
    <w:rsid w:val="00515F72"/>
    <w:rsid w:val="00525E20"/>
    <w:rsid w:val="005269C0"/>
    <w:rsid w:val="005272F4"/>
    <w:rsid w:val="00532A1A"/>
    <w:rsid w:val="005343B2"/>
    <w:rsid w:val="00535196"/>
    <w:rsid w:val="0053628D"/>
    <w:rsid w:val="00537701"/>
    <w:rsid w:val="00543023"/>
    <w:rsid w:val="00545061"/>
    <w:rsid w:val="0054634C"/>
    <w:rsid w:val="005470D0"/>
    <w:rsid w:val="005529A9"/>
    <w:rsid w:val="00552DF5"/>
    <w:rsid w:val="00557D5C"/>
    <w:rsid w:val="00557E31"/>
    <w:rsid w:val="00563851"/>
    <w:rsid w:val="00581555"/>
    <w:rsid w:val="0059334E"/>
    <w:rsid w:val="00594802"/>
    <w:rsid w:val="005A2C41"/>
    <w:rsid w:val="005A504F"/>
    <w:rsid w:val="005A75AA"/>
    <w:rsid w:val="005B77DB"/>
    <w:rsid w:val="005C1217"/>
    <w:rsid w:val="005C4396"/>
    <w:rsid w:val="005C4E90"/>
    <w:rsid w:val="005D425D"/>
    <w:rsid w:val="005D4A3C"/>
    <w:rsid w:val="005D601B"/>
    <w:rsid w:val="005D7AE7"/>
    <w:rsid w:val="005E00E8"/>
    <w:rsid w:val="005E3D5B"/>
    <w:rsid w:val="005F415D"/>
    <w:rsid w:val="005F5527"/>
    <w:rsid w:val="005F609E"/>
    <w:rsid w:val="00603D4B"/>
    <w:rsid w:val="00610DC3"/>
    <w:rsid w:val="00613782"/>
    <w:rsid w:val="00614D33"/>
    <w:rsid w:val="00616D3D"/>
    <w:rsid w:val="006363DC"/>
    <w:rsid w:val="00637357"/>
    <w:rsid w:val="00637A40"/>
    <w:rsid w:val="0065368C"/>
    <w:rsid w:val="0066158E"/>
    <w:rsid w:val="00661764"/>
    <w:rsid w:val="006713C7"/>
    <w:rsid w:val="006721D2"/>
    <w:rsid w:val="00673CB0"/>
    <w:rsid w:val="00673E01"/>
    <w:rsid w:val="0067513D"/>
    <w:rsid w:val="0068322A"/>
    <w:rsid w:val="00683D0E"/>
    <w:rsid w:val="00684549"/>
    <w:rsid w:val="00691386"/>
    <w:rsid w:val="006A0BC8"/>
    <w:rsid w:val="006A5ED7"/>
    <w:rsid w:val="006B1509"/>
    <w:rsid w:val="006B4798"/>
    <w:rsid w:val="006B5301"/>
    <w:rsid w:val="006C27AA"/>
    <w:rsid w:val="006C3FCA"/>
    <w:rsid w:val="006C51D7"/>
    <w:rsid w:val="006C7BC7"/>
    <w:rsid w:val="006D4711"/>
    <w:rsid w:val="006D689B"/>
    <w:rsid w:val="006E0EEA"/>
    <w:rsid w:val="00710DA4"/>
    <w:rsid w:val="007116F3"/>
    <w:rsid w:val="00713504"/>
    <w:rsid w:val="00716931"/>
    <w:rsid w:val="00716F74"/>
    <w:rsid w:val="007173D5"/>
    <w:rsid w:val="0071770C"/>
    <w:rsid w:val="00721D5C"/>
    <w:rsid w:val="00723336"/>
    <w:rsid w:val="0072349E"/>
    <w:rsid w:val="0072408A"/>
    <w:rsid w:val="00724BB4"/>
    <w:rsid w:val="00731203"/>
    <w:rsid w:val="00741142"/>
    <w:rsid w:val="0074636A"/>
    <w:rsid w:val="007507F1"/>
    <w:rsid w:val="007621B2"/>
    <w:rsid w:val="0076222B"/>
    <w:rsid w:val="00762704"/>
    <w:rsid w:val="00762A2F"/>
    <w:rsid w:val="00762D8C"/>
    <w:rsid w:val="0076764C"/>
    <w:rsid w:val="00767996"/>
    <w:rsid w:val="00770337"/>
    <w:rsid w:val="007715FE"/>
    <w:rsid w:val="0077326A"/>
    <w:rsid w:val="00776889"/>
    <w:rsid w:val="0077753B"/>
    <w:rsid w:val="00782681"/>
    <w:rsid w:val="007870B0"/>
    <w:rsid w:val="0079350B"/>
    <w:rsid w:val="00793CD5"/>
    <w:rsid w:val="00796325"/>
    <w:rsid w:val="007A3779"/>
    <w:rsid w:val="007A40F8"/>
    <w:rsid w:val="007B60B2"/>
    <w:rsid w:val="007B6C0A"/>
    <w:rsid w:val="007C10F4"/>
    <w:rsid w:val="007C6EF2"/>
    <w:rsid w:val="007C74BA"/>
    <w:rsid w:val="007C7A4B"/>
    <w:rsid w:val="007D233E"/>
    <w:rsid w:val="007D6A69"/>
    <w:rsid w:val="007E4BD9"/>
    <w:rsid w:val="007E6269"/>
    <w:rsid w:val="007F4749"/>
    <w:rsid w:val="007F4F90"/>
    <w:rsid w:val="007F7470"/>
    <w:rsid w:val="00800B60"/>
    <w:rsid w:val="00801873"/>
    <w:rsid w:val="0080759B"/>
    <w:rsid w:val="008076B1"/>
    <w:rsid w:val="00812A25"/>
    <w:rsid w:val="008222B6"/>
    <w:rsid w:val="00826512"/>
    <w:rsid w:val="008322B6"/>
    <w:rsid w:val="00833851"/>
    <w:rsid w:val="00833BC2"/>
    <w:rsid w:val="008374AC"/>
    <w:rsid w:val="00840F01"/>
    <w:rsid w:val="00841155"/>
    <w:rsid w:val="00841C65"/>
    <w:rsid w:val="00843841"/>
    <w:rsid w:val="0084703C"/>
    <w:rsid w:val="008534F5"/>
    <w:rsid w:val="0088214F"/>
    <w:rsid w:val="00884867"/>
    <w:rsid w:val="0089353B"/>
    <w:rsid w:val="00895295"/>
    <w:rsid w:val="00895AF6"/>
    <w:rsid w:val="008B0E08"/>
    <w:rsid w:val="008B1232"/>
    <w:rsid w:val="008B51A0"/>
    <w:rsid w:val="008C5CE7"/>
    <w:rsid w:val="008C75B5"/>
    <w:rsid w:val="008D79E1"/>
    <w:rsid w:val="008D7DBC"/>
    <w:rsid w:val="008E3E9A"/>
    <w:rsid w:val="008F4EC0"/>
    <w:rsid w:val="008F72A6"/>
    <w:rsid w:val="008F7C11"/>
    <w:rsid w:val="00905612"/>
    <w:rsid w:val="00913D51"/>
    <w:rsid w:val="009209D3"/>
    <w:rsid w:val="00923B95"/>
    <w:rsid w:val="009323CB"/>
    <w:rsid w:val="00933BC6"/>
    <w:rsid w:val="00935DCB"/>
    <w:rsid w:val="00940593"/>
    <w:rsid w:val="009408E6"/>
    <w:rsid w:val="00951775"/>
    <w:rsid w:val="00952BAB"/>
    <w:rsid w:val="0095302F"/>
    <w:rsid w:val="00953A71"/>
    <w:rsid w:val="00960C48"/>
    <w:rsid w:val="009615D2"/>
    <w:rsid w:val="00962814"/>
    <w:rsid w:val="00962B12"/>
    <w:rsid w:val="00966F1C"/>
    <w:rsid w:val="009719B3"/>
    <w:rsid w:val="009850EF"/>
    <w:rsid w:val="00985C39"/>
    <w:rsid w:val="009909EA"/>
    <w:rsid w:val="00995B2D"/>
    <w:rsid w:val="00997021"/>
    <w:rsid w:val="009A3392"/>
    <w:rsid w:val="009B0A39"/>
    <w:rsid w:val="009B0BAC"/>
    <w:rsid w:val="009B132B"/>
    <w:rsid w:val="009B1E62"/>
    <w:rsid w:val="009B2BF6"/>
    <w:rsid w:val="009B3CF1"/>
    <w:rsid w:val="009C18B3"/>
    <w:rsid w:val="009D05D2"/>
    <w:rsid w:val="009D0DE7"/>
    <w:rsid w:val="009D7EC3"/>
    <w:rsid w:val="009E2EFE"/>
    <w:rsid w:val="009E42A1"/>
    <w:rsid w:val="009E5C66"/>
    <w:rsid w:val="009F435F"/>
    <w:rsid w:val="009F6F61"/>
    <w:rsid w:val="00A06AC6"/>
    <w:rsid w:val="00A12170"/>
    <w:rsid w:val="00A145AC"/>
    <w:rsid w:val="00A177AB"/>
    <w:rsid w:val="00A20B37"/>
    <w:rsid w:val="00A2498B"/>
    <w:rsid w:val="00A27A9F"/>
    <w:rsid w:val="00A3505B"/>
    <w:rsid w:val="00A420D1"/>
    <w:rsid w:val="00A42628"/>
    <w:rsid w:val="00A427DF"/>
    <w:rsid w:val="00A4708F"/>
    <w:rsid w:val="00A524D7"/>
    <w:rsid w:val="00A5371A"/>
    <w:rsid w:val="00A55C00"/>
    <w:rsid w:val="00A56453"/>
    <w:rsid w:val="00A61EB0"/>
    <w:rsid w:val="00A645A5"/>
    <w:rsid w:val="00A8125C"/>
    <w:rsid w:val="00A8530A"/>
    <w:rsid w:val="00A90F9D"/>
    <w:rsid w:val="00A94766"/>
    <w:rsid w:val="00A978DF"/>
    <w:rsid w:val="00AA2066"/>
    <w:rsid w:val="00AA43DC"/>
    <w:rsid w:val="00AB1860"/>
    <w:rsid w:val="00AB2024"/>
    <w:rsid w:val="00AB432E"/>
    <w:rsid w:val="00AB6280"/>
    <w:rsid w:val="00AB6366"/>
    <w:rsid w:val="00AC2F06"/>
    <w:rsid w:val="00AC573A"/>
    <w:rsid w:val="00AD3B7F"/>
    <w:rsid w:val="00AD77C7"/>
    <w:rsid w:val="00AE182E"/>
    <w:rsid w:val="00AE3C82"/>
    <w:rsid w:val="00AE5CEA"/>
    <w:rsid w:val="00AE6700"/>
    <w:rsid w:val="00AF2158"/>
    <w:rsid w:val="00B05272"/>
    <w:rsid w:val="00B1048A"/>
    <w:rsid w:val="00B11F71"/>
    <w:rsid w:val="00B132FE"/>
    <w:rsid w:val="00B178EA"/>
    <w:rsid w:val="00B27167"/>
    <w:rsid w:val="00B2755B"/>
    <w:rsid w:val="00B4068C"/>
    <w:rsid w:val="00B40CAD"/>
    <w:rsid w:val="00B4496A"/>
    <w:rsid w:val="00B46714"/>
    <w:rsid w:val="00B54404"/>
    <w:rsid w:val="00B61BB4"/>
    <w:rsid w:val="00B61D36"/>
    <w:rsid w:val="00B738B1"/>
    <w:rsid w:val="00B80724"/>
    <w:rsid w:val="00B84380"/>
    <w:rsid w:val="00B8693D"/>
    <w:rsid w:val="00B87585"/>
    <w:rsid w:val="00B946A0"/>
    <w:rsid w:val="00BA694A"/>
    <w:rsid w:val="00BA7D12"/>
    <w:rsid w:val="00BB26E9"/>
    <w:rsid w:val="00BC3981"/>
    <w:rsid w:val="00BC53E7"/>
    <w:rsid w:val="00BC69F7"/>
    <w:rsid w:val="00BC750A"/>
    <w:rsid w:val="00BC7ED5"/>
    <w:rsid w:val="00BD1C70"/>
    <w:rsid w:val="00BD241E"/>
    <w:rsid w:val="00BD41F6"/>
    <w:rsid w:val="00BD432B"/>
    <w:rsid w:val="00BD47BA"/>
    <w:rsid w:val="00BF6CA2"/>
    <w:rsid w:val="00BF7CEB"/>
    <w:rsid w:val="00C0306F"/>
    <w:rsid w:val="00C150A8"/>
    <w:rsid w:val="00C15B7C"/>
    <w:rsid w:val="00C21B59"/>
    <w:rsid w:val="00C23F9D"/>
    <w:rsid w:val="00C24D33"/>
    <w:rsid w:val="00C274F4"/>
    <w:rsid w:val="00C37DEE"/>
    <w:rsid w:val="00C41BA6"/>
    <w:rsid w:val="00C43C0E"/>
    <w:rsid w:val="00C54126"/>
    <w:rsid w:val="00C60911"/>
    <w:rsid w:val="00C642F2"/>
    <w:rsid w:val="00C67CFC"/>
    <w:rsid w:val="00C7204A"/>
    <w:rsid w:val="00C81A04"/>
    <w:rsid w:val="00C82863"/>
    <w:rsid w:val="00C874E4"/>
    <w:rsid w:val="00CA1088"/>
    <w:rsid w:val="00CA1930"/>
    <w:rsid w:val="00CB0AF2"/>
    <w:rsid w:val="00CC0246"/>
    <w:rsid w:val="00CC4CF3"/>
    <w:rsid w:val="00CC6066"/>
    <w:rsid w:val="00CC6972"/>
    <w:rsid w:val="00CD0035"/>
    <w:rsid w:val="00CD08BE"/>
    <w:rsid w:val="00CD0D07"/>
    <w:rsid w:val="00CD5134"/>
    <w:rsid w:val="00CE7721"/>
    <w:rsid w:val="00CF1DC3"/>
    <w:rsid w:val="00CF39E7"/>
    <w:rsid w:val="00CF3A44"/>
    <w:rsid w:val="00CF68C1"/>
    <w:rsid w:val="00CF6B65"/>
    <w:rsid w:val="00D02ECD"/>
    <w:rsid w:val="00D03B8F"/>
    <w:rsid w:val="00D06818"/>
    <w:rsid w:val="00D10AD5"/>
    <w:rsid w:val="00D10E1B"/>
    <w:rsid w:val="00D12D24"/>
    <w:rsid w:val="00D16EB3"/>
    <w:rsid w:val="00D25A2D"/>
    <w:rsid w:val="00D26F19"/>
    <w:rsid w:val="00D3131B"/>
    <w:rsid w:val="00D32AB0"/>
    <w:rsid w:val="00D33047"/>
    <w:rsid w:val="00D34BF0"/>
    <w:rsid w:val="00D3544F"/>
    <w:rsid w:val="00D35893"/>
    <w:rsid w:val="00D4638C"/>
    <w:rsid w:val="00D615FF"/>
    <w:rsid w:val="00D67877"/>
    <w:rsid w:val="00D71B24"/>
    <w:rsid w:val="00D75E2F"/>
    <w:rsid w:val="00D7736C"/>
    <w:rsid w:val="00D90E83"/>
    <w:rsid w:val="00D95F46"/>
    <w:rsid w:val="00DA7A64"/>
    <w:rsid w:val="00DC17A0"/>
    <w:rsid w:val="00DC2B6B"/>
    <w:rsid w:val="00DC411A"/>
    <w:rsid w:val="00DD351D"/>
    <w:rsid w:val="00DD7DF7"/>
    <w:rsid w:val="00DD7F9B"/>
    <w:rsid w:val="00DE40FE"/>
    <w:rsid w:val="00DE76E4"/>
    <w:rsid w:val="00DF0523"/>
    <w:rsid w:val="00DF17CE"/>
    <w:rsid w:val="00DF2D27"/>
    <w:rsid w:val="00E03680"/>
    <w:rsid w:val="00E03813"/>
    <w:rsid w:val="00E07CC0"/>
    <w:rsid w:val="00E123D7"/>
    <w:rsid w:val="00E214C6"/>
    <w:rsid w:val="00E23832"/>
    <w:rsid w:val="00E2400C"/>
    <w:rsid w:val="00E30CDC"/>
    <w:rsid w:val="00E4075D"/>
    <w:rsid w:val="00E46AB8"/>
    <w:rsid w:val="00E51A1D"/>
    <w:rsid w:val="00E54635"/>
    <w:rsid w:val="00E54FD2"/>
    <w:rsid w:val="00E55164"/>
    <w:rsid w:val="00E63C90"/>
    <w:rsid w:val="00E66C13"/>
    <w:rsid w:val="00E71994"/>
    <w:rsid w:val="00E77338"/>
    <w:rsid w:val="00E83C81"/>
    <w:rsid w:val="00E85803"/>
    <w:rsid w:val="00E9760A"/>
    <w:rsid w:val="00E97F73"/>
    <w:rsid w:val="00EA1965"/>
    <w:rsid w:val="00EA4116"/>
    <w:rsid w:val="00EB505B"/>
    <w:rsid w:val="00EB5D7B"/>
    <w:rsid w:val="00EB684D"/>
    <w:rsid w:val="00EC4A40"/>
    <w:rsid w:val="00EC4FC2"/>
    <w:rsid w:val="00EC58E4"/>
    <w:rsid w:val="00EE1CC9"/>
    <w:rsid w:val="00EF03B5"/>
    <w:rsid w:val="00EF10A8"/>
    <w:rsid w:val="00EF496C"/>
    <w:rsid w:val="00F03578"/>
    <w:rsid w:val="00F043E8"/>
    <w:rsid w:val="00F0765F"/>
    <w:rsid w:val="00F1394F"/>
    <w:rsid w:val="00F21C82"/>
    <w:rsid w:val="00F237BE"/>
    <w:rsid w:val="00F27CA3"/>
    <w:rsid w:val="00F27E1D"/>
    <w:rsid w:val="00F31BB7"/>
    <w:rsid w:val="00F3286E"/>
    <w:rsid w:val="00F32A42"/>
    <w:rsid w:val="00F34FD7"/>
    <w:rsid w:val="00F350C2"/>
    <w:rsid w:val="00F36262"/>
    <w:rsid w:val="00F366E1"/>
    <w:rsid w:val="00F4026C"/>
    <w:rsid w:val="00F41F2F"/>
    <w:rsid w:val="00F423F0"/>
    <w:rsid w:val="00F42C55"/>
    <w:rsid w:val="00F449A0"/>
    <w:rsid w:val="00F52043"/>
    <w:rsid w:val="00F56CEE"/>
    <w:rsid w:val="00F6017F"/>
    <w:rsid w:val="00F838F8"/>
    <w:rsid w:val="00F84EC4"/>
    <w:rsid w:val="00F910C3"/>
    <w:rsid w:val="00F964D6"/>
    <w:rsid w:val="00F97FA4"/>
    <w:rsid w:val="00FA6C2D"/>
    <w:rsid w:val="00FB6FD7"/>
    <w:rsid w:val="00FC57F1"/>
    <w:rsid w:val="00FE1B19"/>
    <w:rsid w:val="00FE2146"/>
    <w:rsid w:val="00FE7853"/>
    <w:rsid w:val="00FF0AEF"/>
    <w:rsid w:val="00FF2EF9"/>
    <w:rsid w:val="011860FF"/>
    <w:rsid w:val="0625C557"/>
    <w:rsid w:val="0647F6A4"/>
    <w:rsid w:val="089CAB70"/>
    <w:rsid w:val="0C5D352C"/>
    <w:rsid w:val="0D9960C0"/>
    <w:rsid w:val="11043180"/>
    <w:rsid w:val="14DFACC9"/>
    <w:rsid w:val="1503535B"/>
    <w:rsid w:val="15BF7821"/>
    <w:rsid w:val="188EEFB9"/>
    <w:rsid w:val="1C0D9893"/>
    <w:rsid w:val="1E55E559"/>
    <w:rsid w:val="1F5520BB"/>
    <w:rsid w:val="22F7F850"/>
    <w:rsid w:val="263A3FBE"/>
    <w:rsid w:val="29CCA940"/>
    <w:rsid w:val="2DA87E2E"/>
    <w:rsid w:val="336CFC1A"/>
    <w:rsid w:val="33E3B18A"/>
    <w:rsid w:val="3547623C"/>
    <w:rsid w:val="371EBCB3"/>
    <w:rsid w:val="3A43864B"/>
    <w:rsid w:val="3B362235"/>
    <w:rsid w:val="449E9CEE"/>
    <w:rsid w:val="4526D7F1"/>
    <w:rsid w:val="452A027A"/>
    <w:rsid w:val="47DA9557"/>
    <w:rsid w:val="4EA90F0E"/>
    <w:rsid w:val="512DAF8C"/>
    <w:rsid w:val="55CE284A"/>
    <w:rsid w:val="56C99737"/>
    <w:rsid w:val="59EBC926"/>
    <w:rsid w:val="5CD592CE"/>
    <w:rsid w:val="64089BF5"/>
    <w:rsid w:val="6642FD5E"/>
    <w:rsid w:val="66EA7DDD"/>
    <w:rsid w:val="68160E88"/>
    <w:rsid w:val="684FADED"/>
    <w:rsid w:val="692B07C6"/>
    <w:rsid w:val="69F07E92"/>
    <w:rsid w:val="6DFA8538"/>
    <w:rsid w:val="70C5DEE5"/>
    <w:rsid w:val="72ED9165"/>
    <w:rsid w:val="78A4B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1374"/>
  <w15:chartTrackingRefBased/>
  <w15:docId w15:val="{955405A0-5A1B-4F4E-8C1E-8B9C30393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87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C2F06"/>
    <w:rPr>
      <w:color w:val="666666"/>
    </w:rPr>
  </w:style>
  <w:style w:type="paragraph" w:customStyle="1" w:styleId="Bibliography1">
    <w:name w:val="Bibliography1"/>
    <w:basedOn w:val="Normal"/>
    <w:rsid w:val="00AC2F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2">
    <w:name w:val="Bibliography2"/>
    <w:basedOn w:val="Normal"/>
    <w:rsid w:val="00724B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24BB4"/>
    <w:rPr>
      <w:color w:val="0000FF"/>
      <w:u w:val="single"/>
    </w:rPr>
  </w:style>
  <w:style w:type="paragraph" w:customStyle="1" w:styleId="Bibliography3">
    <w:name w:val="Bibliography3"/>
    <w:basedOn w:val="Normal"/>
    <w:rsid w:val="004D23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0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1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6DC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50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Bibliography4">
    <w:name w:val="Bibliography4"/>
    <w:basedOn w:val="Normal"/>
    <w:rsid w:val="00515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A5ED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37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ontentcontrol">
    <w:name w:val="contentcontrol"/>
    <w:basedOn w:val="DefaultParagraphFont"/>
    <w:rsid w:val="00637A40"/>
  </w:style>
  <w:style w:type="character" w:customStyle="1" w:styleId="contentcontrolboundarysink">
    <w:name w:val="contentcontrolboundarysink"/>
    <w:basedOn w:val="DefaultParagraphFont"/>
    <w:rsid w:val="00637A40"/>
  </w:style>
  <w:style w:type="character" w:customStyle="1" w:styleId="normaltextrun">
    <w:name w:val="normaltextrun"/>
    <w:basedOn w:val="DefaultParagraphFont"/>
    <w:rsid w:val="00637A40"/>
  </w:style>
  <w:style w:type="character" w:customStyle="1" w:styleId="eop">
    <w:name w:val="eop"/>
    <w:basedOn w:val="DefaultParagraphFont"/>
    <w:rsid w:val="00637A40"/>
  </w:style>
  <w:style w:type="character" w:customStyle="1" w:styleId="al-author-delim">
    <w:name w:val="al-author-delim"/>
    <w:basedOn w:val="DefaultParagraphFont"/>
    <w:rsid w:val="00637A40"/>
  </w:style>
  <w:style w:type="character" w:styleId="Emphasis">
    <w:name w:val="Emphasis"/>
    <w:basedOn w:val="DefaultParagraphFont"/>
    <w:uiPriority w:val="20"/>
    <w:qFormat/>
    <w:rsid w:val="00637A4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7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454"/>
  </w:style>
  <w:style w:type="paragraph" w:styleId="Footer">
    <w:name w:val="footer"/>
    <w:basedOn w:val="Normal"/>
    <w:link w:val="FooterChar"/>
    <w:uiPriority w:val="99"/>
    <w:unhideWhenUsed/>
    <w:rsid w:val="00087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454"/>
  </w:style>
  <w:style w:type="paragraph" w:customStyle="1" w:styleId="Bibliography5">
    <w:name w:val="Bibliography5"/>
    <w:basedOn w:val="Normal"/>
    <w:rsid w:val="007463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1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9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69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5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9635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21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4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204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35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0865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648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480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881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28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719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274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47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7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312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302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683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449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352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631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229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8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989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697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745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45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672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278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894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42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540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776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48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297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976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537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8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39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101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357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54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92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758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28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68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46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655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539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253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805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2265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430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4997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031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956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412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802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556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466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317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627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3715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46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63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755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395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8587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54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23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65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70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65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99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335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1983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4715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635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734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610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94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87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293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88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925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087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955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065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33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492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354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61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405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208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195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066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273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632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310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238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442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4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0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6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780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5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8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3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090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64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400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213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1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8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034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390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840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705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5005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415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0797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017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19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1757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657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46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8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353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21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67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5781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839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21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6070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025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113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73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6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509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536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105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37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132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118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45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430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7283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843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7968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4077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0204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658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484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856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707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907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943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491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236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119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944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970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302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856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929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951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109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1022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9686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80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70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252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724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42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010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827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513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594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349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934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93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639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61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418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954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498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20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404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076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438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774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91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004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446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531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841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253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3453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297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422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8600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0842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49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520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810873-86EB-445F-8ED9-FF0923C12DC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DB756-BA78-479F-B0D8-4973EE1A5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a Corpodean</dc:creator>
  <cp:keywords/>
  <dc:description/>
  <cp:lastModifiedBy>Ben Laurie</cp:lastModifiedBy>
  <cp:revision>33</cp:revision>
  <dcterms:created xsi:type="dcterms:W3CDTF">2025-06-30T19:16:00Z</dcterms:created>
  <dcterms:modified xsi:type="dcterms:W3CDTF">2025-10-29T14:02:00Z</dcterms:modified>
</cp:coreProperties>
</file>